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EAFFB" w14:textId="77777777" w:rsidR="00154E0A" w:rsidRPr="00154E0A" w:rsidRDefault="00154E0A" w:rsidP="00154E0A">
      <w:pPr>
        <w:rPr>
          <w:b/>
          <w:bCs/>
          <w:sz w:val="28"/>
          <w:szCs w:val="28"/>
        </w:rPr>
      </w:pPr>
      <w:r w:rsidRPr="00154E0A">
        <w:rPr>
          <w:b/>
          <w:bCs/>
          <w:sz w:val="28"/>
          <w:szCs w:val="28"/>
        </w:rPr>
        <w:t>Appendix</w:t>
      </w:r>
    </w:p>
    <w:p w14:paraId="03143A1B" w14:textId="18122FE4" w:rsidR="005E2B18" w:rsidRPr="00FE7056" w:rsidRDefault="005E2B18" w:rsidP="005E2B18">
      <w:pPr>
        <w:pStyle w:val="Caption"/>
        <w:keepNext/>
        <w:rPr>
          <w:sz w:val="24"/>
          <w:szCs w:val="24"/>
        </w:rPr>
      </w:pPr>
      <w:r w:rsidRPr="00FE7056">
        <w:rPr>
          <w:sz w:val="24"/>
          <w:szCs w:val="24"/>
        </w:rPr>
        <w:t xml:space="preserve">Table </w:t>
      </w:r>
      <w:r w:rsidR="00452B05">
        <w:rPr>
          <w:sz w:val="24"/>
          <w:szCs w:val="24"/>
        </w:rPr>
        <w:t>A1</w:t>
      </w:r>
      <w:r w:rsidRPr="00FE7056">
        <w:rPr>
          <w:sz w:val="24"/>
          <w:szCs w:val="24"/>
        </w:rPr>
        <w:t>: Cox proportional hazard model on the transition to cohabitation, employed men and women, combined. Model 3, hazard ratio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369"/>
        <w:gridCol w:w="1984"/>
        <w:gridCol w:w="1984"/>
        <w:gridCol w:w="1985"/>
      </w:tblGrid>
      <w:tr w:rsidR="005E2B18" w:rsidRPr="00FE7056" w14:paraId="79A8C628" w14:textId="77777777" w:rsidTr="001229BB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5DCC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27B69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Model without interactions, Hazard ratio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5247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Model 3a,</w:t>
            </w:r>
          </w:p>
          <w:p w14:paraId="6B04C15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Hazard ratio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A3E3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Model 3b,</w:t>
            </w:r>
          </w:p>
          <w:p w14:paraId="5CB07C9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Hazard ratios</w:t>
            </w:r>
          </w:p>
        </w:tc>
      </w:tr>
      <w:tr w:rsidR="005E2B18" w:rsidRPr="00FE7056" w14:paraId="0DEB0DC1" w14:textId="77777777" w:rsidTr="001229BB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6DECC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>Wome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E121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851</w:t>
            </w:r>
            <w:r w:rsidRPr="000C4283">
              <w:rPr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928B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799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ADF7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858</w:t>
            </w:r>
          </w:p>
        </w:tc>
      </w:tr>
      <w:tr w:rsidR="005E2B18" w:rsidRPr="00FE7056" w14:paraId="4ACF9095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D7B69F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9D4C86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5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8D8D1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5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699D9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48)</w:t>
            </w:r>
          </w:p>
        </w:tc>
      </w:tr>
      <w:tr w:rsidR="005E2B18" w:rsidRPr="00FE7056" w14:paraId="5DE08CB3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7EA7F1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1A82D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19C0F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0C247D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4BF211E6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A829F3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>Temporary job (ref: permanen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2217C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49</w:t>
            </w:r>
            <w:r w:rsidRPr="000C4283">
              <w:rPr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F72C99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76B45D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51</w:t>
            </w:r>
            <w:r w:rsidRPr="000C4283">
              <w:rPr>
                <w:vertAlign w:val="superscript"/>
              </w:rPr>
              <w:t>*</w:t>
            </w:r>
          </w:p>
        </w:tc>
      </w:tr>
      <w:tr w:rsidR="005E2B18" w:rsidRPr="00FE7056" w14:paraId="0504FEC0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0A594A6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4473F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7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2134B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9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EFA7CC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793)</w:t>
            </w:r>
          </w:p>
        </w:tc>
      </w:tr>
      <w:tr w:rsidR="005E2B18" w:rsidRPr="00FE7056" w14:paraId="7071CB61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BADC3B9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3A697B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ED630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FBA19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783F1C2F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8943FAC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>Partner’s employment status (ref: employ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5B980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E3352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7A19DD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64B57406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8291C4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i/>
                <w:iCs/>
              </w:rPr>
            </w:pPr>
            <w:r w:rsidRPr="000C4283">
              <w:rPr>
                <w:i/>
                <w:iCs/>
              </w:rPr>
              <w:t>In education/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2F9F19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591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F755D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596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A568E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590</w:t>
            </w:r>
            <w:r w:rsidRPr="000C4283">
              <w:rPr>
                <w:vertAlign w:val="superscript"/>
              </w:rPr>
              <w:t>***</w:t>
            </w:r>
          </w:p>
        </w:tc>
      </w:tr>
      <w:tr w:rsidR="005E2B18" w:rsidRPr="00FE7056" w14:paraId="0B3EC405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03106C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DE34F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4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A1FF4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4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CB3F0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487)</w:t>
            </w:r>
          </w:p>
        </w:tc>
      </w:tr>
      <w:tr w:rsidR="005E2B18" w:rsidRPr="00FE7056" w14:paraId="6BB20F25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1F2B5AF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i/>
                <w:iCs/>
              </w:rPr>
            </w:pPr>
            <w:r w:rsidRPr="000C4283">
              <w:rPr>
                <w:i/>
                <w:iCs/>
              </w:rPr>
              <w:t>Inactive/un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30A116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510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A0B0C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510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AA560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509</w:t>
            </w:r>
            <w:r w:rsidRPr="000C4283">
              <w:rPr>
                <w:vertAlign w:val="superscript"/>
              </w:rPr>
              <w:t>***</w:t>
            </w:r>
          </w:p>
        </w:tc>
      </w:tr>
      <w:tr w:rsidR="005E2B18" w:rsidRPr="00FE7056" w14:paraId="5E223A4E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8FBF3C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C4048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EE130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5C833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53)</w:t>
            </w:r>
          </w:p>
        </w:tc>
      </w:tr>
      <w:tr w:rsidR="005E2B18" w:rsidRPr="00FE7056" w14:paraId="5B6D9DE7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223A91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19A5C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F98A6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3F535B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5E2B18" w:rsidRPr="00FE7056" w14:paraId="3298B06C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74F8A9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Main respondent</w:t>
            </w:r>
            <w:r w:rsidRPr="000C4283">
              <w:t>’s educational attainment (ref: upper secondary/post-secondar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83F33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160EE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4559F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69B305AE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6B4DD5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i/>
                <w:iCs/>
              </w:rPr>
            </w:pPr>
            <w:r w:rsidRPr="000C4283">
              <w:rPr>
                <w:i/>
                <w:iCs/>
              </w:rPr>
              <w:t>Lower secondary or l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9C8F6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8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37184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8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AA05F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857</w:t>
            </w:r>
          </w:p>
        </w:tc>
      </w:tr>
      <w:tr w:rsidR="005E2B18" w:rsidRPr="00FE7056" w14:paraId="71C2B320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3EDCC3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C011F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7D8B6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5A502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22)</w:t>
            </w:r>
          </w:p>
        </w:tc>
      </w:tr>
      <w:tr w:rsidR="005E2B18" w:rsidRPr="00FE7056" w14:paraId="6D0711C8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55EB83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i/>
                <w:iCs/>
              </w:rPr>
            </w:pPr>
            <w:r w:rsidRPr="000C4283">
              <w:rPr>
                <w:i/>
                <w:iCs/>
              </w:rPr>
              <w:t>Terti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CE6E99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47</w:t>
            </w:r>
            <w:r w:rsidRPr="000C4283">
              <w:rPr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75C22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41</w:t>
            </w:r>
            <w:r w:rsidRPr="000C4283">
              <w:rPr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A5C1C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41</w:t>
            </w:r>
            <w:r w:rsidRPr="000C4283">
              <w:rPr>
                <w:vertAlign w:val="superscript"/>
              </w:rPr>
              <w:t>*</w:t>
            </w:r>
          </w:p>
        </w:tc>
      </w:tr>
      <w:tr w:rsidR="005E2B18" w:rsidRPr="00FE7056" w14:paraId="5634E99F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3420B7C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BF683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7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0CF8F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7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B7FB6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736)</w:t>
            </w:r>
          </w:p>
        </w:tc>
      </w:tr>
      <w:tr w:rsidR="005E2B18" w:rsidRPr="00FE7056" w14:paraId="177D468F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6F369F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358746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9327AD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65E7E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1C9A8A7B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C0888AF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>Partner’s educational attainment (ref: upper secondary/post-secondar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7065E9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02684C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67FE7B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66E49C00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FBF435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i/>
                <w:iCs/>
              </w:rPr>
            </w:pPr>
            <w:r w:rsidRPr="000C4283">
              <w:rPr>
                <w:i/>
                <w:iCs/>
              </w:rPr>
              <w:t>Lower secondary or l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870BF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2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E3C95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2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B0060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208</w:t>
            </w:r>
          </w:p>
        </w:tc>
      </w:tr>
      <w:tr w:rsidR="005E2B18" w:rsidRPr="00FE7056" w14:paraId="2B624248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B419B3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EB95EB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E34099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31FA76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44)</w:t>
            </w:r>
          </w:p>
        </w:tc>
      </w:tr>
      <w:tr w:rsidR="005E2B18" w:rsidRPr="00FE7056" w14:paraId="1A1A10F7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3958D9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i/>
                <w:iCs/>
              </w:rPr>
            </w:pPr>
            <w:r w:rsidRPr="000C4283">
              <w:rPr>
                <w:i/>
                <w:iCs/>
              </w:rPr>
              <w:t>Terti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658DA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F7471D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6FCD0B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26</w:t>
            </w:r>
          </w:p>
        </w:tc>
      </w:tr>
      <w:tr w:rsidR="005E2B18" w:rsidRPr="00FE7056" w14:paraId="107F0CE4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50991C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2A1BB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6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75292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6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B8541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647)</w:t>
            </w:r>
          </w:p>
        </w:tc>
      </w:tr>
      <w:tr w:rsidR="005E2B18" w:rsidRPr="00FE7056" w14:paraId="79798766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51E371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33F99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FA20E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CCB646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2F8330FC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64C4A7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 xml:space="preserve">Income quintiles (net from prev. month), ref: </w:t>
            </w:r>
            <w:r>
              <w:t xml:space="preserve">First </w:t>
            </w:r>
            <w:r w:rsidRPr="000C4283">
              <w:t>qui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D0AA96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2D3F0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D7667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5E2B18" w:rsidRPr="00FE7056" w14:paraId="727366CD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6FB052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>
              <w:rPr>
                <w:i/>
                <w:iCs/>
              </w:rPr>
              <w:t>Second</w:t>
            </w:r>
            <w:r w:rsidRPr="00FE7056">
              <w:rPr>
                <w:i/>
                <w:iCs/>
              </w:rPr>
              <w:t xml:space="preserve"> qui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012EDC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261</w:t>
            </w:r>
            <w:r w:rsidRPr="000C4283">
              <w:rPr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6FA6A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264</w:t>
            </w:r>
            <w:r w:rsidRPr="000C4283">
              <w:rPr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58604D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41</w:t>
            </w:r>
          </w:p>
        </w:tc>
      </w:tr>
      <w:tr w:rsidR="005E2B18" w:rsidRPr="00FE7056" w14:paraId="025888D2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03BB7FD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0E45F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9E110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FF472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00)</w:t>
            </w:r>
          </w:p>
        </w:tc>
      </w:tr>
      <w:tr w:rsidR="005E2B18" w:rsidRPr="00FE7056" w14:paraId="4BF96446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9858CE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>
              <w:rPr>
                <w:i/>
                <w:iCs/>
              </w:rPr>
              <w:t>Third</w:t>
            </w:r>
            <w:r w:rsidRPr="00FE7056">
              <w:rPr>
                <w:i/>
                <w:iCs/>
              </w:rPr>
              <w:t xml:space="preserve"> qui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7A23C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722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BB4ED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725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CBE41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846</w:t>
            </w:r>
            <w:r w:rsidRPr="000C4283">
              <w:rPr>
                <w:vertAlign w:val="superscript"/>
              </w:rPr>
              <w:t>***</w:t>
            </w:r>
          </w:p>
        </w:tc>
      </w:tr>
      <w:tr w:rsidR="005E2B18" w:rsidRPr="00FE7056" w14:paraId="3455D94F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988B44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78383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1199E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4B144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90)</w:t>
            </w:r>
          </w:p>
        </w:tc>
      </w:tr>
      <w:tr w:rsidR="005E2B18" w:rsidRPr="00FE7056" w14:paraId="6749C66A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C7E8CA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>
              <w:rPr>
                <w:i/>
                <w:iCs/>
              </w:rPr>
              <w:t xml:space="preserve">Fourth </w:t>
            </w:r>
            <w:r w:rsidRPr="00FE7056">
              <w:rPr>
                <w:i/>
                <w:iCs/>
              </w:rPr>
              <w:t>qui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E6E48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707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D993D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708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096A8F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747</w:t>
            </w:r>
            <w:r w:rsidRPr="000C4283">
              <w:rPr>
                <w:vertAlign w:val="superscript"/>
              </w:rPr>
              <w:t>***</w:t>
            </w:r>
          </w:p>
        </w:tc>
      </w:tr>
      <w:tr w:rsidR="005E2B18" w:rsidRPr="00FE7056" w14:paraId="642E5A39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44DC1E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138166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57E36C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BC770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72)</w:t>
            </w:r>
          </w:p>
        </w:tc>
      </w:tr>
      <w:tr w:rsidR="005E2B18" w:rsidRPr="00FE7056" w14:paraId="165B277D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1481605" w14:textId="77777777" w:rsidR="005E2B18" w:rsidRPr="00FE7056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i/>
                <w:iCs/>
                <w:kern w:val="2"/>
              </w:rPr>
            </w:pPr>
            <w:r>
              <w:rPr>
                <w:i/>
                <w:iCs/>
              </w:rPr>
              <w:t>Fifth</w:t>
            </w:r>
            <w:r w:rsidRPr="00FE7056">
              <w:rPr>
                <w:i/>
                <w:iCs/>
              </w:rPr>
              <w:t xml:space="preserve"> qui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81AB7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2.003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9AB78F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988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80DAEB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946</w:t>
            </w:r>
            <w:r w:rsidRPr="000C4283">
              <w:rPr>
                <w:vertAlign w:val="superscript"/>
              </w:rPr>
              <w:t>***</w:t>
            </w:r>
          </w:p>
        </w:tc>
      </w:tr>
      <w:tr w:rsidR="005E2B18" w:rsidRPr="00FE7056" w14:paraId="561C229D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206B02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A024BB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ADD0A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29A14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98)</w:t>
            </w:r>
          </w:p>
        </w:tc>
      </w:tr>
      <w:tr w:rsidR="005E2B18" w:rsidRPr="00FE7056" w14:paraId="02B779B7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068BF6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826D4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A7783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BAAE2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15CB7D29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3C524C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Main respondent</w:t>
            </w:r>
            <w:r w:rsidRPr="000C4283">
              <w:t xml:space="preserve"> or partner expecting a chi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20516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540</w:t>
            </w:r>
            <w:r w:rsidRPr="000C4283">
              <w:rPr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DF402B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567</w:t>
            </w:r>
            <w:r w:rsidRPr="000C4283">
              <w:rPr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AD9F7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553</w:t>
            </w:r>
            <w:r w:rsidRPr="000C4283">
              <w:rPr>
                <w:vertAlign w:val="superscript"/>
              </w:rPr>
              <w:t>**</w:t>
            </w:r>
          </w:p>
        </w:tc>
      </w:tr>
      <w:tr w:rsidR="005E2B18" w:rsidRPr="00FE7056" w14:paraId="6E754D30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A8D5B2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EE7EB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7F4DD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DA8036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47)</w:t>
            </w:r>
          </w:p>
        </w:tc>
      </w:tr>
      <w:tr w:rsidR="005E2B18" w:rsidRPr="00FE7056" w14:paraId="57300C03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51F25C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F8CFCF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48F87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71A76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2C80ADBB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949A7A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 xml:space="preserve">Number of child(ren) living with </w:t>
            </w:r>
            <w:r w:rsidRPr="00FE7056">
              <w:t>main respondent</w:t>
            </w:r>
            <w:r w:rsidRPr="000C4283">
              <w:t xml:space="preserve"> (ref: childles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B1A65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46DD9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B024C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5E2B18" w:rsidRPr="00FE7056" w14:paraId="64848CCE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F95AFE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i/>
                <w:iCs/>
              </w:rPr>
            </w:pPr>
            <w:r w:rsidRPr="00FE7056">
              <w:rPr>
                <w:i/>
                <w:iCs/>
              </w:rPr>
              <w:t>One chi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8B24D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11FF3C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798F8B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40</w:t>
            </w:r>
          </w:p>
        </w:tc>
      </w:tr>
      <w:tr w:rsidR="005E2B18" w:rsidRPr="00FE7056" w14:paraId="53A0DD42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C1A9559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i/>
                <w:iCs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E0615B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03BAB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1F1CCD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24)</w:t>
            </w:r>
          </w:p>
        </w:tc>
      </w:tr>
      <w:tr w:rsidR="005E2B18" w:rsidRPr="00FE7056" w14:paraId="4C48D56D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D54FF5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Two or more</w:t>
            </w:r>
            <w:r w:rsidRPr="00FE7056">
              <w:rPr>
                <w:i/>
                <w:iCs/>
              </w:rPr>
              <w:t xml:space="preserve"> childr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D3DE8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8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0CD6E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8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9D516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854</w:t>
            </w:r>
          </w:p>
        </w:tc>
      </w:tr>
      <w:tr w:rsidR="005E2B18" w:rsidRPr="00FE7056" w14:paraId="2B8DE130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1309DD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24733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64AF3D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A3A216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48)</w:t>
            </w:r>
          </w:p>
        </w:tc>
      </w:tr>
      <w:tr w:rsidR="005E2B18" w:rsidRPr="00FE7056" w14:paraId="44175476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D04B4F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9E7ED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747FD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58C8AD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0C2734C4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E1014DF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 xml:space="preserve">Number of </w:t>
            </w:r>
            <w:r w:rsidRPr="00FE7056">
              <w:t>main respondent</w:t>
            </w:r>
            <w:r w:rsidRPr="000C4283">
              <w:t>’s previous cohabita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FD9F5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2.227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D63E1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2.226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18093D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2.232</w:t>
            </w:r>
            <w:r w:rsidRPr="000C4283">
              <w:rPr>
                <w:vertAlign w:val="superscript"/>
              </w:rPr>
              <w:t>***</w:t>
            </w:r>
          </w:p>
        </w:tc>
      </w:tr>
      <w:tr w:rsidR="005E2B18" w:rsidRPr="00FE7056" w14:paraId="41036AC6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720013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DC90A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8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A6041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8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F7299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845)</w:t>
            </w:r>
          </w:p>
        </w:tc>
      </w:tr>
      <w:tr w:rsidR="005E2B18" w:rsidRPr="00FE7056" w14:paraId="5453D9D2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B24122F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DA704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11965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C1D6A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71E21DF3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FD8266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Main respondent</w:t>
            </w:r>
            <w:r w:rsidRPr="000C4283">
              <w:t xml:space="preserve"> living </w:t>
            </w:r>
            <w:r w:rsidRPr="00FE7056">
              <w:t xml:space="preserve">in </w:t>
            </w:r>
            <w:r>
              <w:t>e</w:t>
            </w:r>
            <w:r w:rsidRPr="00FE7056">
              <w:t>astern German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452FF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4D7FE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2FA53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98</w:t>
            </w:r>
          </w:p>
        </w:tc>
      </w:tr>
      <w:tr w:rsidR="005E2B18" w:rsidRPr="00FE7056" w14:paraId="51A8A185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AA3E47F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81A14C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7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15AD3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7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A1D656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733)</w:t>
            </w:r>
          </w:p>
        </w:tc>
      </w:tr>
      <w:tr w:rsidR="005E2B18" w:rsidRPr="00FE7056" w14:paraId="42EB6673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D4943F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C0E34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DBC30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D5D22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6CF01199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BC62C8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Main respondent</w:t>
            </w:r>
            <w:r w:rsidRPr="000C4283">
              <w:t>’s age (linea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A746A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40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4F62EC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43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92A5D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42</w:t>
            </w:r>
            <w:r w:rsidRPr="000C4283">
              <w:rPr>
                <w:vertAlign w:val="superscript"/>
              </w:rPr>
              <w:t>***</w:t>
            </w:r>
          </w:p>
        </w:tc>
      </w:tr>
      <w:tr w:rsidR="005E2B18" w:rsidRPr="00FE7056" w14:paraId="3DC5E59A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0E0102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D8352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4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7B1D1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4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17B6A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444)</w:t>
            </w:r>
          </w:p>
        </w:tc>
      </w:tr>
      <w:tr w:rsidR="005E2B18" w:rsidRPr="00FE7056" w14:paraId="6E473B1B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C0617BD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C9A2D9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793BF9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FE6A7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0F10A023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DB37FE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Main respondent</w:t>
            </w:r>
            <w:r w:rsidRPr="000C4283">
              <w:t>’s age (squar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3DCB5B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97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AF3C2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97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A257D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97</w:t>
            </w:r>
            <w:r w:rsidRPr="000C4283">
              <w:rPr>
                <w:vertAlign w:val="superscript"/>
              </w:rPr>
              <w:t>***</w:t>
            </w:r>
          </w:p>
        </w:tc>
      </w:tr>
      <w:tr w:rsidR="005E2B18" w:rsidRPr="00FE7056" w14:paraId="30FB180B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BDC07B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20459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006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1A19A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006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57022B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00612)</w:t>
            </w:r>
          </w:p>
        </w:tc>
      </w:tr>
      <w:tr w:rsidR="005E2B18" w:rsidRPr="00FE7056" w14:paraId="63A85369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BD6318B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37694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CEA316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5331C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6F71903B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B94D9FB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>Woman # temporary jo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7B4F2C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990E6C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308</w:t>
            </w:r>
            <w:r w:rsidRPr="000C4283">
              <w:rPr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CB0AFF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5E2B18" w:rsidRPr="00FE7056" w14:paraId="04A3F1AD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2B71F1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30B8B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2ABB4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5EEC8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5E2B18" w:rsidRPr="00FE7056" w14:paraId="10F6BBF3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07B210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AF3009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D293F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8394F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202EC03D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495023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>Woman # 2</w:t>
            </w:r>
            <w:r w:rsidRPr="000C4283">
              <w:rPr>
                <w:vertAlign w:val="superscript"/>
              </w:rPr>
              <w:t>nd</w:t>
            </w:r>
            <w:r w:rsidRPr="000C4283">
              <w:t xml:space="preserve"> income qui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81CC0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7CBAD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1816C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57</w:t>
            </w:r>
          </w:p>
        </w:tc>
      </w:tr>
      <w:tr w:rsidR="005E2B18" w:rsidRPr="00FE7056" w14:paraId="2DB5369F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C91A606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9B010F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845DDC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11B0B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61)</w:t>
            </w:r>
          </w:p>
        </w:tc>
      </w:tr>
      <w:tr w:rsidR="005E2B18" w:rsidRPr="00FE7056" w14:paraId="2158829F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BFD38F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7E64D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EE9C0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E4031F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626A0F66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B97D6B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>Woman # 3</w:t>
            </w:r>
            <w:r w:rsidRPr="000C4283">
              <w:rPr>
                <w:vertAlign w:val="superscript"/>
              </w:rPr>
              <w:t>rd</w:t>
            </w:r>
            <w:r w:rsidRPr="000C4283">
              <w:t xml:space="preserve"> income qui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160DB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19056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F093FD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877</w:t>
            </w:r>
          </w:p>
        </w:tc>
      </w:tr>
      <w:tr w:rsidR="005E2B18" w:rsidRPr="00FE7056" w14:paraId="7A415226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9DDA8A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9AFA88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8A2FA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526033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78)</w:t>
            </w:r>
          </w:p>
        </w:tc>
      </w:tr>
      <w:tr w:rsidR="005E2B18" w:rsidRPr="00FE7056" w14:paraId="7941107A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6F982E7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1F9E9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13524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47742F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6DCDC363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0221D9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>Woman # 4</w:t>
            </w:r>
            <w:r w:rsidRPr="000C4283">
              <w:rPr>
                <w:vertAlign w:val="superscript"/>
              </w:rPr>
              <w:t>th</w:t>
            </w:r>
            <w:r w:rsidRPr="000C4283">
              <w:t xml:space="preserve"> income qui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D715A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65BC86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FE1DE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46</w:t>
            </w:r>
          </w:p>
        </w:tc>
      </w:tr>
      <w:tr w:rsidR="005E2B18" w:rsidRPr="00FE7056" w14:paraId="77A1646E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9CDAE1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9B9AD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8F1932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C661C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98)</w:t>
            </w:r>
          </w:p>
        </w:tc>
      </w:tr>
      <w:tr w:rsidR="005E2B18" w:rsidRPr="00FE7056" w14:paraId="446D3661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596D41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522649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93620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24D0D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5E2B18" w:rsidRPr="00FE7056" w14:paraId="40AB57B4" w14:textId="77777777" w:rsidTr="001229B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CCBF26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>Woman # 5</w:t>
            </w:r>
            <w:r w:rsidRPr="000C4283">
              <w:rPr>
                <w:vertAlign w:val="superscript"/>
              </w:rPr>
              <w:t>th</w:t>
            </w:r>
            <w:r w:rsidRPr="000C4283">
              <w:t xml:space="preserve"> income qui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1EC74A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D01701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0F793F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86</w:t>
            </w:r>
          </w:p>
        </w:tc>
      </w:tr>
      <w:tr w:rsidR="005E2B18" w:rsidRPr="00FE7056" w14:paraId="08F22E44" w14:textId="77777777" w:rsidTr="001229BB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06ADD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044E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10B1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461A0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22)</w:t>
            </w:r>
          </w:p>
        </w:tc>
      </w:tr>
      <w:tr w:rsidR="005E2B18" w:rsidRPr="00FE7056" w14:paraId="3D001DF6" w14:textId="77777777" w:rsidTr="001229BB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592D6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  <w:r w:rsidRPr="000C4283">
              <w:rPr>
                <w:i/>
                <w:iCs/>
              </w:rPr>
              <w:t>N (relationship-year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EF50E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5,8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C07B5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5,8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07AB4" w14:textId="77777777" w:rsidR="005E2B18" w:rsidRPr="000C4283" w:rsidRDefault="005E2B18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5,808</w:t>
            </w:r>
          </w:p>
        </w:tc>
      </w:tr>
    </w:tbl>
    <w:p w14:paraId="488A46A6" w14:textId="77777777" w:rsidR="005E2B18" w:rsidRPr="000C4283" w:rsidRDefault="005E2B18" w:rsidP="005E2B18">
      <w:pPr>
        <w:widowControl w:val="0"/>
        <w:autoSpaceDE w:val="0"/>
        <w:autoSpaceDN w:val="0"/>
        <w:adjustRightInd w:val="0"/>
        <w:spacing w:after="0" w:line="240" w:lineRule="auto"/>
        <w:ind w:firstLine="0"/>
        <w:rPr>
          <w:sz w:val="20"/>
          <w:szCs w:val="20"/>
        </w:rPr>
      </w:pPr>
      <w:r w:rsidRPr="000C4283">
        <w:rPr>
          <w:sz w:val="20"/>
          <w:szCs w:val="20"/>
        </w:rPr>
        <w:t xml:space="preserve">Exponentiated coefficients; </w:t>
      </w:r>
      <w:r>
        <w:rPr>
          <w:sz w:val="20"/>
          <w:szCs w:val="20"/>
        </w:rPr>
        <w:t>r</w:t>
      </w:r>
      <w:r w:rsidRPr="000C4283">
        <w:rPr>
          <w:sz w:val="20"/>
          <w:szCs w:val="20"/>
        </w:rPr>
        <w:t>obust standard errors in parentheses</w:t>
      </w:r>
    </w:p>
    <w:p w14:paraId="7BC537CD" w14:textId="77777777" w:rsidR="005E2B18" w:rsidRPr="000C4283" w:rsidRDefault="005E2B18" w:rsidP="005E2B18">
      <w:pPr>
        <w:widowControl w:val="0"/>
        <w:autoSpaceDE w:val="0"/>
        <w:autoSpaceDN w:val="0"/>
        <w:adjustRightInd w:val="0"/>
        <w:spacing w:after="0" w:line="240" w:lineRule="auto"/>
        <w:ind w:firstLine="0"/>
        <w:rPr>
          <w:sz w:val="20"/>
          <w:szCs w:val="20"/>
        </w:rPr>
      </w:pPr>
      <w:r w:rsidRPr="000C4283">
        <w:rPr>
          <w:sz w:val="20"/>
          <w:szCs w:val="20"/>
          <w:vertAlign w:val="superscript"/>
        </w:rPr>
        <w:t>*</w:t>
      </w:r>
      <w:r w:rsidRPr="000C4283">
        <w:rPr>
          <w:sz w:val="20"/>
          <w:szCs w:val="20"/>
        </w:rPr>
        <w:t xml:space="preserve"> </w:t>
      </w:r>
      <w:r w:rsidRPr="000C4283">
        <w:rPr>
          <w:i/>
          <w:iCs/>
          <w:sz w:val="20"/>
          <w:szCs w:val="20"/>
        </w:rPr>
        <w:t>p</w:t>
      </w:r>
      <w:r w:rsidRPr="000C4283">
        <w:rPr>
          <w:sz w:val="20"/>
          <w:szCs w:val="20"/>
        </w:rPr>
        <w:t xml:space="preserve"> &lt; 0.05, </w:t>
      </w:r>
      <w:r w:rsidRPr="000C4283">
        <w:rPr>
          <w:sz w:val="20"/>
          <w:szCs w:val="20"/>
          <w:vertAlign w:val="superscript"/>
        </w:rPr>
        <w:t>**</w:t>
      </w:r>
      <w:r w:rsidRPr="000C4283">
        <w:rPr>
          <w:sz w:val="20"/>
          <w:szCs w:val="20"/>
        </w:rPr>
        <w:t xml:space="preserve"> </w:t>
      </w:r>
      <w:r w:rsidRPr="000C4283">
        <w:rPr>
          <w:i/>
          <w:iCs/>
          <w:sz w:val="20"/>
          <w:szCs w:val="20"/>
        </w:rPr>
        <w:t>p</w:t>
      </w:r>
      <w:r w:rsidRPr="000C4283">
        <w:rPr>
          <w:sz w:val="20"/>
          <w:szCs w:val="20"/>
        </w:rPr>
        <w:t xml:space="preserve"> &lt; 0.01, </w:t>
      </w:r>
      <w:r w:rsidRPr="000C4283">
        <w:rPr>
          <w:sz w:val="20"/>
          <w:szCs w:val="20"/>
          <w:vertAlign w:val="superscript"/>
        </w:rPr>
        <w:t>***</w:t>
      </w:r>
      <w:r w:rsidRPr="000C4283">
        <w:rPr>
          <w:sz w:val="20"/>
          <w:szCs w:val="20"/>
        </w:rPr>
        <w:t xml:space="preserve"> </w:t>
      </w:r>
      <w:r w:rsidRPr="000C4283">
        <w:rPr>
          <w:i/>
          <w:iCs/>
          <w:sz w:val="20"/>
          <w:szCs w:val="20"/>
        </w:rPr>
        <w:t>p</w:t>
      </w:r>
      <w:r w:rsidRPr="000C4283">
        <w:rPr>
          <w:sz w:val="20"/>
          <w:szCs w:val="20"/>
        </w:rPr>
        <w:t xml:space="preserve"> &lt; 0.001</w:t>
      </w:r>
    </w:p>
    <w:p w14:paraId="3DF88BB3" w14:textId="4C334692" w:rsidR="005E2B18" w:rsidRDefault="005E2B18">
      <w:pPr>
        <w:spacing w:line="259" w:lineRule="auto"/>
        <w:ind w:firstLine="0"/>
        <w:jc w:val="left"/>
        <w:rPr>
          <w:i/>
          <w:iCs/>
          <w:color w:val="44546A" w:themeColor="text2"/>
        </w:rPr>
      </w:pPr>
      <w:r>
        <w:br w:type="page"/>
      </w:r>
    </w:p>
    <w:p w14:paraId="3571F831" w14:textId="58EB77BA" w:rsidR="00154E0A" w:rsidRPr="00FE7056" w:rsidRDefault="00154E0A" w:rsidP="00154E0A">
      <w:pPr>
        <w:pStyle w:val="Caption"/>
        <w:keepNext/>
        <w:rPr>
          <w:sz w:val="24"/>
          <w:szCs w:val="24"/>
        </w:rPr>
      </w:pPr>
      <w:r w:rsidRPr="00FE7056">
        <w:rPr>
          <w:sz w:val="24"/>
          <w:szCs w:val="24"/>
        </w:rPr>
        <w:lastRenderedPageBreak/>
        <w:t>Table A</w:t>
      </w:r>
      <w:r w:rsidR="007C2487">
        <w:rPr>
          <w:sz w:val="24"/>
          <w:szCs w:val="24"/>
        </w:rPr>
        <w:t>2</w:t>
      </w:r>
      <w:r w:rsidRPr="00FE7056">
        <w:rPr>
          <w:sz w:val="24"/>
          <w:szCs w:val="24"/>
        </w:rPr>
        <w:t xml:space="preserve">: Cox proportional hazard model on the transition to cohabitation, main respondent aged 20+ at </w:t>
      </w:r>
      <w:r>
        <w:rPr>
          <w:sz w:val="24"/>
          <w:szCs w:val="24"/>
        </w:rPr>
        <w:t xml:space="preserve">the </w:t>
      </w:r>
      <w:r w:rsidRPr="00FE7056">
        <w:rPr>
          <w:sz w:val="24"/>
          <w:szCs w:val="24"/>
        </w:rPr>
        <w:t>start of the relationship. Model 1, hazard ratio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5070"/>
        <w:gridCol w:w="1701"/>
      </w:tblGrid>
      <w:tr w:rsidR="00154E0A" w:rsidRPr="00FE7056" w14:paraId="733B8D88" w14:textId="77777777" w:rsidTr="001229BB">
        <w:tc>
          <w:tcPr>
            <w:tcW w:w="5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B38A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8679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Hazard ratios</w:t>
            </w:r>
          </w:p>
        </w:tc>
      </w:tr>
      <w:tr w:rsidR="00154E0A" w:rsidRPr="00FE7056" w14:paraId="1F404E04" w14:textId="77777777" w:rsidTr="001229BB">
        <w:tc>
          <w:tcPr>
            <w:tcW w:w="5070" w:type="dxa"/>
            <w:tcBorders>
              <w:top w:val="single" w:sz="4" w:space="0" w:color="auto"/>
              <w:left w:val="nil"/>
              <w:right w:val="nil"/>
            </w:tcBorders>
          </w:tcPr>
          <w:p w14:paraId="4EB18DA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Couples’ economic 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0C93DAD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154E0A" w:rsidRPr="00FE7056" w14:paraId="77811F59" w14:textId="77777777" w:rsidTr="001229BB">
        <w:tc>
          <w:tcPr>
            <w:tcW w:w="5070" w:type="dxa"/>
            <w:tcBorders>
              <w:left w:val="nil"/>
              <w:right w:val="nil"/>
            </w:tcBorders>
          </w:tcPr>
          <w:p w14:paraId="00FDC15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(ref: M employed, W not working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EF61A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154E0A" w:rsidRPr="00FE7056" w14:paraId="28FE9D82" w14:textId="77777777" w:rsidTr="001229BB">
        <w:tc>
          <w:tcPr>
            <w:tcW w:w="5070" w:type="dxa"/>
            <w:tcBorders>
              <w:left w:val="nil"/>
              <w:bottom w:val="nil"/>
              <w:right w:val="nil"/>
            </w:tcBorders>
          </w:tcPr>
          <w:p w14:paraId="2F9C981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i/>
                <w:iCs/>
              </w:rPr>
            </w:pPr>
            <w:r w:rsidRPr="000C4283">
              <w:rPr>
                <w:i/>
                <w:iCs/>
              </w:rPr>
              <w:t>Both not workin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582E10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605</w:t>
            </w:r>
            <w:r w:rsidRPr="000C4283">
              <w:rPr>
                <w:vertAlign w:val="superscript"/>
              </w:rPr>
              <w:t>***</w:t>
            </w:r>
          </w:p>
        </w:tc>
      </w:tr>
      <w:tr w:rsidR="00154E0A" w:rsidRPr="00FE7056" w14:paraId="15BB07D9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4AED5C4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F986F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634)</w:t>
            </w:r>
          </w:p>
        </w:tc>
      </w:tr>
      <w:tr w:rsidR="00154E0A" w:rsidRPr="00FE7056" w14:paraId="032840FE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4328D51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>M not working, W 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82C0B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714</w:t>
            </w:r>
            <w:r w:rsidRPr="000C4283">
              <w:rPr>
                <w:vertAlign w:val="superscript"/>
              </w:rPr>
              <w:t>***</w:t>
            </w:r>
          </w:p>
        </w:tc>
      </w:tr>
      <w:tr w:rsidR="00154E0A" w:rsidRPr="00FE7056" w14:paraId="4EE4D0F8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3A52043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77EDA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731)</w:t>
            </w:r>
          </w:p>
        </w:tc>
      </w:tr>
      <w:tr w:rsidR="00154E0A" w:rsidRPr="00FE7056" w14:paraId="66010139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3B31A80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>Both 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766D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269</w:t>
            </w:r>
            <w:r w:rsidRPr="000C4283">
              <w:rPr>
                <w:vertAlign w:val="superscript"/>
              </w:rPr>
              <w:t>***</w:t>
            </w:r>
          </w:p>
        </w:tc>
      </w:tr>
      <w:tr w:rsidR="00154E0A" w:rsidRPr="00FE7056" w14:paraId="07ABE216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4F98CDA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17949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846)</w:t>
            </w:r>
          </w:p>
        </w:tc>
      </w:tr>
      <w:tr w:rsidR="00154E0A" w:rsidRPr="00FE7056" w14:paraId="25C84A76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680D242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31EFC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08E008B9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0FDD47F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Couples’ educational attainment (ref: Both low/medium educat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1DAF6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154E0A" w:rsidRPr="00FE7056" w14:paraId="6A6165FB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15BB5B0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 xml:space="preserve">M tertiary </w:t>
            </w:r>
            <w:r>
              <w:rPr>
                <w:i/>
                <w:iCs/>
              </w:rPr>
              <w:t>educated</w:t>
            </w:r>
            <w:r w:rsidRPr="00FE7056">
              <w:rPr>
                <w:i/>
                <w:iCs/>
              </w:rPr>
              <w:t>, W less than tertiary</w:t>
            </w:r>
            <w:r>
              <w:rPr>
                <w:i/>
                <w:iCs/>
              </w:rPr>
              <w:t xml:space="preserve"> educ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A0E44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80</w:t>
            </w:r>
          </w:p>
        </w:tc>
      </w:tr>
      <w:tr w:rsidR="00154E0A" w:rsidRPr="00FE7056" w14:paraId="15E01611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35923C4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1E5CE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841)</w:t>
            </w:r>
          </w:p>
        </w:tc>
      </w:tr>
      <w:tr w:rsidR="00154E0A" w:rsidRPr="00FE7056" w14:paraId="60FDFB4C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50BB4A7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 xml:space="preserve">W tertiary </w:t>
            </w:r>
            <w:r>
              <w:rPr>
                <w:i/>
                <w:iCs/>
              </w:rPr>
              <w:t>educated</w:t>
            </w:r>
            <w:r w:rsidRPr="00FE7056">
              <w:rPr>
                <w:i/>
                <w:iCs/>
              </w:rPr>
              <w:t>, M less than tertiary</w:t>
            </w:r>
            <w:r>
              <w:rPr>
                <w:i/>
                <w:iCs/>
              </w:rPr>
              <w:t xml:space="preserve"> educ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248B3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84</w:t>
            </w:r>
          </w:p>
        </w:tc>
      </w:tr>
      <w:tr w:rsidR="00154E0A" w:rsidRPr="00FE7056" w14:paraId="46CB5D9D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0A9E7A8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CFB12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789)</w:t>
            </w:r>
          </w:p>
        </w:tc>
      </w:tr>
      <w:tr w:rsidR="00154E0A" w:rsidRPr="00FE7056" w14:paraId="0C345BC7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02D3180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>Both tertiary educ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4E26D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405</w:t>
            </w:r>
            <w:r w:rsidRPr="000C4283">
              <w:rPr>
                <w:vertAlign w:val="superscript"/>
              </w:rPr>
              <w:t>***</w:t>
            </w:r>
          </w:p>
        </w:tc>
      </w:tr>
      <w:tr w:rsidR="00154E0A" w:rsidRPr="00FE7056" w14:paraId="53390214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4FB193B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7CDD0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848)</w:t>
            </w:r>
          </w:p>
        </w:tc>
      </w:tr>
      <w:tr w:rsidR="00154E0A" w:rsidRPr="00FE7056" w14:paraId="3B51B2B2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4D11A89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7E3F5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20A7FB27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48411D5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Main respondent or partner expecting a ch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0EB7A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807</w:t>
            </w:r>
            <w:r w:rsidRPr="000C4283">
              <w:rPr>
                <w:vertAlign w:val="superscript"/>
              </w:rPr>
              <w:t>***</w:t>
            </w:r>
          </w:p>
        </w:tc>
      </w:tr>
      <w:tr w:rsidR="00154E0A" w:rsidRPr="00FE7056" w14:paraId="73BFB061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675AC23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D9708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52)</w:t>
            </w:r>
          </w:p>
        </w:tc>
      </w:tr>
      <w:tr w:rsidR="00154E0A" w:rsidRPr="00FE7056" w14:paraId="7EED312D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1BDE6D4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140AC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7D3CBF16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6C848BD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Number of child(ren) living with main respondent (ref: childles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F5F17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154E0A" w:rsidRPr="00FE7056" w14:paraId="7CEEA57A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1E7BA7E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>One ch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E60F8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94</w:t>
            </w:r>
          </w:p>
        </w:tc>
      </w:tr>
      <w:tr w:rsidR="00154E0A" w:rsidRPr="00FE7056" w14:paraId="4F0712FA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6A4F27B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B27A3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13)</w:t>
            </w:r>
          </w:p>
        </w:tc>
      </w:tr>
      <w:tr w:rsidR="00154E0A" w:rsidRPr="00FE7056" w14:paraId="4D9541B2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5D6FE4D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>
              <w:rPr>
                <w:i/>
                <w:iCs/>
              </w:rPr>
              <w:t xml:space="preserve">Two or more </w:t>
            </w:r>
            <w:r w:rsidRPr="00FE7056">
              <w:rPr>
                <w:i/>
                <w:iCs/>
              </w:rPr>
              <w:t>childr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AB457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760</w:t>
            </w:r>
          </w:p>
        </w:tc>
      </w:tr>
      <w:tr w:rsidR="00154E0A" w:rsidRPr="00FE7056" w14:paraId="00AF0AD1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7206247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B23BD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09)</w:t>
            </w:r>
          </w:p>
        </w:tc>
      </w:tr>
      <w:tr w:rsidR="00154E0A" w:rsidRPr="00FE7056" w14:paraId="708FBAC5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563EA7B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B46B9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41866DE1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54FD05A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Number of main respondent’s previous cohabit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CE119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2.116</w:t>
            </w:r>
            <w:r w:rsidRPr="000C4283">
              <w:rPr>
                <w:vertAlign w:val="superscript"/>
              </w:rPr>
              <w:t>***</w:t>
            </w:r>
          </w:p>
        </w:tc>
      </w:tr>
      <w:tr w:rsidR="00154E0A" w:rsidRPr="00FE7056" w14:paraId="2BFB3A65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5D32334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E5B26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867)</w:t>
            </w:r>
          </w:p>
        </w:tc>
      </w:tr>
      <w:tr w:rsidR="00154E0A" w:rsidRPr="00FE7056" w14:paraId="4F00612B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5FFC080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CC345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22108C0D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5C9C829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 xml:space="preserve">Main respondent living in </w:t>
            </w:r>
            <w:r>
              <w:t>e</w:t>
            </w:r>
            <w:r w:rsidRPr="00FE7056">
              <w:t>astern G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4BB2A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56</w:t>
            </w:r>
          </w:p>
        </w:tc>
      </w:tr>
      <w:tr w:rsidR="00154E0A" w:rsidRPr="00FE7056" w14:paraId="23CEF996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6FD9A62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C8722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599)</w:t>
            </w:r>
          </w:p>
        </w:tc>
      </w:tr>
      <w:tr w:rsidR="00154E0A" w:rsidRPr="00FE7056" w14:paraId="5D5705B7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5649BFA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4AC43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60C40DEA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6E83281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Main respondent’s age (lin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A6597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40</w:t>
            </w:r>
          </w:p>
        </w:tc>
      </w:tr>
      <w:tr w:rsidR="00154E0A" w:rsidRPr="00FE7056" w14:paraId="7DA7EF5D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5C56AD5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459D1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443)</w:t>
            </w:r>
          </w:p>
        </w:tc>
      </w:tr>
      <w:tr w:rsidR="00154E0A" w:rsidRPr="00FE7056" w14:paraId="5B2111E3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2E96C09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6739C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74EEBF96" w14:textId="77777777" w:rsidTr="001229BB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1EB815F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Main respondent’s age (squar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2EAEA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98</w:t>
            </w:r>
            <w:r w:rsidRPr="000C4283">
              <w:rPr>
                <w:vertAlign w:val="superscript"/>
              </w:rPr>
              <w:t>*</w:t>
            </w:r>
          </w:p>
        </w:tc>
      </w:tr>
      <w:tr w:rsidR="00154E0A" w:rsidRPr="00FE7056" w14:paraId="1BCE90AD" w14:textId="77777777" w:rsidTr="001229BB">
        <w:tc>
          <w:tcPr>
            <w:tcW w:w="5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8E0E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961E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00651)</w:t>
            </w:r>
          </w:p>
        </w:tc>
      </w:tr>
      <w:tr w:rsidR="00154E0A" w:rsidRPr="00FE7056" w14:paraId="7A3AD681" w14:textId="77777777" w:rsidTr="001229BB">
        <w:tc>
          <w:tcPr>
            <w:tcW w:w="5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0EC9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  <w:r w:rsidRPr="000C4283">
              <w:rPr>
                <w:i/>
                <w:iCs/>
              </w:rPr>
              <w:t>N (relationship-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0B84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7,546</w:t>
            </w:r>
          </w:p>
        </w:tc>
      </w:tr>
    </w:tbl>
    <w:p w14:paraId="3E441B29" w14:textId="77777777" w:rsidR="00154E0A" w:rsidRPr="000C4283" w:rsidRDefault="00154E0A" w:rsidP="00154E0A">
      <w:pPr>
        <w:widowControl w:val="0"/>
        <w:autoSpaceDE w:val="0"/>
        <w:autoSpaceDN w:val="0"/>
        <w:adjustRightInd w:val="0"/>
        <w:spacing w:after="0" w:line="240" w:lineRule="auto"/>
        <w:ind w:firstLine="0"/>
        <w:rPr>
          <w:sz w:val="20"/>
          <w:szCs w:val="20"/>
        </w:rPr>
      </w:pPr>
      <w:r w:rsidRPr="000C4283">
        <w:rPr>
          <w:sz w:val="20"/>
          <w:szCs w:val="20"/>
        </w:rPr>
        <w:t xml:space="preserve">Exponentiated coefficients; </w:t>
      </w:r>
      <w:r>
        <w:rPr>
          <w:sz w:val="20"/>
          <w:szCs w:val="20"/>
        </w:rPr>
        <w:t>r</w:t>
      </w:r>
      <w:r w:rsidRPr="000C4283">
        <w:rPr>
          <w:sz w:val="20"/>
          <w:szCs w:val="20"/>
        </w:rPr>
        <w:t>obust standard errors in parentheses</w:t>
      </w:r>
    </w:p>
    <w:p w14:paraId="55D2B6F4" w14:textId="77777777" w:rsidR="00154E0A" w:rsidRPr="000C4283" w:rsidRDefault="00154E0A" w:rsidP="00154E0A">
      <w:pPr>
        <w:widowControl w:val="0"/>
        <w:autoSpaceDE w:val="0"/>
        <w:autoSpaceDN w:val="0"/>
        <w:adjustRightInd w:val="0"/>
        <w:spacing w:after="0" w:line="240" w:lineRule="auto"/>
        <w:ind w:firstLine="0"/>
        <w:rPr>
          <w:sz w:val="20"/>
          <w:szCs w:val="20"/>
        </w:rPr>
      </w:pPr>
      <w:r w:rsidRPr="000C4283">
        <w:rPr>
          <w:sz w:val="20"/>
          <w:szCs w:val="20"/>
          <w:vertAlign w:val="superscript"/>
        </w:rPr>
        <w:t>*</w:t>
      </w:r>
      <w:r w:rsidRPr="000C4283">
        <w:rPr>
          <w:sz w:val="20"/>
          <w:szCs w:val="20"/>
        </w:rPr>
        <w:t xml:space="preserve"> </w:t>
      </w:r>
      <w:r w:rsidRPr="000C4283">
        <w:rPr>
          <w:i/>
          <w:iCs/>
          <w:sz w:val="20"/>
          <w:szCs w:val="20"/>
        </w:rPr>
        <w:t>p</w:t>
      </w:r>
      <w:r w:rsidRPr="000C4283">
        <w:rPr>
          <w:sz w:val="20"/>
          <w:szCs w:val="20"/>
        </w:rPr>
        <w:t xml:space="preserve"> &lt; 0.05, </w:t>
      </w:r>
      <w:r w:rsidRPr="000C4283">
        <w:rPr>
          <w:sz w:val="20"/>
          <w:szCs w:val="20"/>
          <w:vertAlign w:val="superscript"/>
        </w:rPr>
        <w:t>**</w:t>
      </w:r>
      <w:r w:rsidRPr="000C4283">
        <w:rPr>
          <w:sz w:val="20"/>
          <w:szCs w:val="20"/>
        </w:rPr>
        <w:t xml:space="preserve"> </w:t>
      </w:r>
      <w:r w:rsidRPr="000C4283">
        <w:rPr>
          <w:i/>
          <w:iCs/>
          <w:sz w:val="20"/>
          <w:szCs w:val="20"/>
        </w:rPr>
        <w:t>p</w:t>
      </w:r>
      <w:r w:rsidRPr="000C4283">
        <w:rPr>
          <w:sz w:val="20"/>
          <w:szCs w:val="20"/>
        </w:rPr>
        <w:t xml:space="preserve"> &lt; 0.01, </w:t>
      </w:r>
      <w:r w:rsidRPr="000C4283">
        <w:rPr>
          <w:sz w:val="20"/>
          <w:szCs w:val="20"/>
          <w:vertAlign w:val="superscript"/>
        </w:rPr>
        <w:t>***</w:t>
      </w:r>
      <w:r w:rsidRPr="000C4283">
        <w:rPr>
          <w:sz w:val="20"/>
          <w:szCs w:val="20"/>
        </w:rPr>
        <w:t xml:space="preserve"> </w:t>
      </w:r>
      <w:r w:rsidRPr="000C4283">
        <w:rPr>
          <w:i/>
          <w:iCs/>
          <w:sz w:val="20"/>
          <w:szCs w:val="20"/>
        </w:rPr>
        <w:t>p</w:t>
      </w:r>
      <w:r w:rsidRPr="000C4283">
        <w:rPr>
          <w:sz w:val="20"/>
          <w:szCs w:val="20"/>
        </w:rPr>
        <w:t xml:space="preserve"> &lt; 0.001</w:t>
      </w:r>
    </w:p>
    <w:p w14:paraId="0FC19E49" w14:textId="77777777" w:rsidR="00154E0A" w:rsidRPr="000C4283" w:rsidRDefault="00154E0A" w:rsidP="00154E0A">
      <w:pPr>
        <w:spacing w:line="360" w:lineRule="auto"/>
        <w:ind w:firstLine="0"/>
      </w:pPr>
      <w:r w:rsidRPr="000C4283">
        <w:br w:type="page"/>
      </w:r>
    </w:p>
    <w:p w14:paraId="11E222BA" w14:textId="74EB33E2" w:rsidR="00154E0A" w:rsidRPr="000C4283" w:rsidRDefault="00154E0A" w:rsidP="00154E0A">
      <w:pPr>
        <w:pStyle w:val="Caption"/>
        <w:keepNext/>
        <w:rPr>
          <w:sz w:val="24"/>
          <w:szCs w:val="24"/>
        </w:rPr>
      </w:pPr>
      <w:r w:rsidRPr="00FE7056">
        <w:rPr>
          <w:sz w:val="24"/>
          <w:szCs w:val="24"/>
        </w:rPr>
        <w:lastRenderedPageBreak/>
        <w:t>Table A</w:t>
      </w:r>
      <w:r w:rsidR="007C2487">
        <w:rPr>
          <w:sz w:val="24"/>
          <w:szCs w:val="24"/>
        </w:rPr>
        <w:t>3</w:t>
      </w:r>
      <w:r w:rsidRPr="00FE7056">
        <w:rPr>
          <w:sz w:val="24"/>
          <w:szCs w:val="24"/>
        </w:rPr>
        <w:t xml:space="preserve">: </w:t>
      </w:r>
      <w:r w:rsidRPr="000C4283">
        <w:rPr>
          <w:sz w:val="24"/>
          <w:szCs w:val="24"/>
        </w:rPr>
        <w:t>Cohabitation and separation analyses from Cox proportional hazards model. Model 1, hazard ratio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395"/>
        <w:gridCol w:w="2268"/>
        <w:gridCol w:w="2126"/>
      </w:tblGrid>
      <w:tr w:rsidR="00154E0A" w:rsidRPr="00FE7056" w14:paraId="5E99B0A6" w14:textId="77777777" w:rsidTr="001229BB"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</w:tcPr>
          <w:p w14:paraId="2B5AE2A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58B5290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Hazard ratios fo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38F3087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Hazard ratios for</w:t>
            </w:r>
          </w:p>
        </w:tc>
      </w:tr>
      <w:tr w:rsidR="00154E0A" w:rsidRPr="00FE7056" w14:paraId="28096F15" w14:textId="77777777" w:rsidTr="001229BB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AB93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FE51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cohabit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598F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separation</w:t>
            </w:r>
          </w:p>
        </w:tc>
      </w:tr>
      <w:tr w:rsidR="00154E0A" w:rsidRPr="00FE7056" w14:paraId="027052FE" w14:textId="77777777" w:rsidTr="001229BB"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</w:tcPr>
          <w:p w14:paraId="0CF73314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Couples’ economic 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026F2D7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7E2F94E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154E0A" w:rsidRPr="00FE7056" w14:paraId="4DFB9904" w14:textId="77777777" w:rsidTr="001229BB">
        <w:tc>
          <w:tcPr>
            <w:tcW w:w="4395" w:type="dxa"/>
            <w:tcBorders>
              <w:left w:val="nil"/>
              <w:right w:val="nil"/>
            </w:tcBorders>
          </w:tcPr>
          <w:p w14:paraId="2A2C8210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(ref: M employed, W not working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886649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6CE28A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154E0A" w:rsidRPr="00FE7056" w14:paraId="446AEA6E" w14:textId="77777777" w:rsidTr="001229BB"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482A0751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>Both not working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F67989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511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4560E2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72</w:t>
            </w:r>
          </w:p>
        </w:tc>
      </w:tr>
      <w:tr w:rsidR="00154E0A" w:rsidRPr="00FE7056" w14:paraId="16A63890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4B05121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2550A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3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94059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513)</w:t>
            </w:r>
          </w:p>
        </w:tc>
      </w:tr>
      <w:tr w:rsidR="00154E0A" w:rsidRPr="00FE7056" w14:paraId="5A8C9D11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1D49839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>M not working, W employ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E0871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700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AC5D8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15</w:t>
            </w:r>
          </w:p>
        </w:tc>
      </w:tr>
      <w:tr w:rsidR="00154E0A" w:rsidRPr="00FE7056" w14:paraId="3263AC07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F7288A4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F0D1E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6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B1219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698)</w:t>
            </w:r>
          </w:p>
        </w:tc>
      </w:tr>
      <w:tr w:rsidR="00154E0A" w:rsidRPr="00FE7056" w14:paraId="721F28EA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4CB4550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>Both employ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2ECD7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92</w:t>
            </w:r>
            <w:r w:rsidRPr="000C4283">
              <w:rPr>
                <w:vertAlign w:val="superscript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8CA83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02</w:t>
            </w:r>
          </w:p>
        </w:tc>
      </w:tr>
      <w:tr w:rsidR="00154E0A" w:rsidRPr="00FE7056" w14:paraId="17DA3EA7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0718368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CB03E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7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62581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571)</w:t>
            </w:r>
          </w:p>
        </w:tc>
      </w:tr>
      <w:tr w:rsidR="00154E0A" w:rsidRPr="00FE7056" w14:paraId="4FB7D836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AA24D68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80663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DE719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53ADBB08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AEE784A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Couples’ educational attainment (ref: Both low/medium educate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89A59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A1A11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154E0A" w:rsidRPr="00FE7056" w14:paraId="4FBEF70D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AED0D48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 xml:space="preserve">M tertiary </w:t>
            </w:r>
            <w:r>
              <w:rPr>
                <w:i/>
                <w:iCs/>
              </w:rPr>
              <w:t>educated</w:t>
            </w:r>
            <w:r w:rsidRPr="00FE7056">
              <w:rPr>
                <w:i/>
                <w:iCs/>
              </w:rPr>
              <w:t>, W less than tertiary</w:t>
            </w:r>
            <w:r>
              <w:rPr>
                <w:i/>
                <w:iCs/>
              </w:rPr>
              <w:t xml:space="preserve"> educ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234D4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57CF7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884</w:t>
            </w:r>
            <w:r w:rsidRPr="000C4283">
              <w:rPr>
                <w:vertAlign w:val="superscript"/>
              </w:rPr>
              <w:t>*</w:t>
            </w:r>
          </w:p>
        </w:tc>
      </w:tr>
      <w:tr w:rsidR="00154E0A" w:rsidRPr="00FE7056" w14:paraId="37CFDAF6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C189100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7FA0B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7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446B2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509)</w:t>
            </w:r>
          </w:p>
        </w:tc>
      </w:tr>
      <w:tr w:rsidR="00154E0A" w:rsidRPr="00FE7056" w14:paraId="137FD888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C0FEBC1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 xml:space="preserve">W tertiary </w:t>
            </w:r>
            <w:r>
              <w:rPr>
                <w:i/>
                <w:iCs/>
              </w:rPr>
              <w:t>educated</w:t>
            </w:r>
            <w:r w:rsidRPr="00FE7056">
              <w:rPr>
                <w:i/>
                <w:iCs/>
              </w:rPr>
              <w:t>, M less than tertiary</w:t>
            </w:r>
            <w:r>
              <w:rPr>
                <w:i/>
                <w:iCs/>
              </w:rPr>
              <w:t xml:space="preserve"> educ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D4238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63D8C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806</w:t>
            </w:r>
            <w:r w:rsidRPr="000C4283">
              <w:rPr>
                <w:vertAlign w:val="superscript"/>
              </w:rPr>
              <w:t>**</w:t>
            </w:r>
          </w:p>
        </w:tc>
      </w:tr>
      <w:tr w:rsidR="00154E0A" w:rsidRPr="00FE7056" w14:paraId="3FCAA124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AA2A084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F4A9E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7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2663A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532)</w:t>
            </w:r>
          </w:p>
        </w:tc>
      </w:tr>
      <w:tr w:rsidR="00154E0A" w:rsidRPr="00FE7056" w14:paraId="77CA73DF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B94ABE2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>Both tertiary educ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92D3B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471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D112C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777</w:t>
            </w:r>
            <w:r w:rsidRPr="000C4283">
              <w:rPr>
                <w:vertAlign w:val="superscript"/>
              </w:rPr>
              <w:t>***</w:t>
            </w:r>
          </w:p>
        </w:tc>
      </w:tr>
      <w:tr w:rsidR="00154E0A" w:rsidRPr="00FE7056" w14:paraId="7FB43A49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CCC1D76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92FDA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8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18C11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488)</w:t>
            </w:r>
          </w:p>
        </w:tc>
      </w:tr>
      <w:tr w:rsidR="00154E0A" w:rsidRPr="00FE7056" w14:paraId="2475639F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02D05DF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46FF8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C5846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4A9F9C82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67B9C6F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 xml:space="preserve">Main respondent or partner expecting a chil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2D27B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802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5965B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478</w:t>
            </w:r>
            <w:r w:rsidRPr="000C4283">
              <w:rPr>
                <w:vertAlign w:val="superscript"/>
              </w:rPr>
              <w:t>**</w:t>
            </w:r>
          </w:p>
        </w:tc>
      </w:tr>
      <w:tr w:rsidR="00154E0A" w:rsidRPr="00FE7056" w14:paraId="4B33936C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843F334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D5F2C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CF6A7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19)</w:t>
            </w:r>
          </w:p>
        </w:tc>
      </w:tr>
      <w:tr w:rsidR="00154E0A" w:rsidRPr="00FE7056" w14:paraId="67048C06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4AB615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 xml:space="preserve">Number of child(ren) living with </w:t>
            </w:r>
            <w:r w:rsidRPr="00FE7056">
              <w:t>main respondent</w:t>
            </w:r>
            <w:r w:rsidRPr="000C4283">
              <w:t xml:space="preserve"> (ref: childles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C1140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2B165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154E0A" w:rsidRPr="00FE7056" w14:paraId="45062A1D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47CB785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>One 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992E0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878BA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700</w:t>
            </w:r>
            <w:r w:rsidRPr="000C4283">
              <w:rPr>
                <w:vertAlign w:val="superscript"/>
              </w:rPr>
              <w:t>***</w:t>
            </w:r>
          </w:p>
        </w:tc>
      </w:tr>
      <w:tr w:rsidR="00154E0A" w:rsidRPr="00FE7056" w14:paraId="07476B99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88A7234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4BFC4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1ACD6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83)</w:t>
            </w:r>
          </w:p>
        </w:tc>
      </w:tr>
      <w:tr w:rsidR="00154E0A" w:rsidRPr="00FE7056" w14:paraId="266EC283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9F78B5F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>
              <w:rPr>
                <w:i/>
                <w:iCs/>
              </w:rPr>
              <w:t xml:space="preserve">Two or more </w:t>
            </w:r>
            <w:r w:rsidRPr="00FE7056">
              <w:rPr>
                <w:i/>
                <w:iCs/>
              </w:rPr>
              <w:t>childr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AA9D9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7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6CA12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17</w:t>
            </w:r>
          </w:p>
        </w:tc>
      </w:tr>
      <w:tr w:rsidR="00154E0A" w:rsidRPr="00FE7056" w14:paraId="5081661A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228ECAB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BFDC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13110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73)</w:t>
            </w:r>
          </w:p>
        </w:tc>
      </w:tr>
      <w:tr w:rsidR="00154E0A" w:rsidRPr="00FE7056" w14:paraId="2B625714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F36D980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42C61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B70C5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234685BC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6B36770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Number of main respondent’s previous cohabit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94375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2.394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1BBDA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399</w:t>
            </w:r>
            <w:r w:rsidRPr="000C4283">
              <w:rPr>
                <w:vertAlign w:val="superscript"/>
              </w:rPr>
              <w:t>***</w:t>
            </w:r>
          </w:p>
        </w:tc>
      </w:tr>
      <w:tr w:rsidR="00154E0A" w:rsidRPr="00FE7056" w14:paraId="130A2387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3853245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E66B0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A44C2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250)</w:t>
            </w:r>
          </w:p>
        </w:tc>
      </w:tr>
      <w:tr w:rsidR="00154E0A" w:rsidRPr="00FE7056" w14:paraId="1423CA1D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7019DBB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0CBE7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F2AEA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00488C64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C0D74E8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 xml:space="preserve">Main respondent living in </w:t>
            </w:r>
            <w:r>
              <w:t>e</w:t>
            </w:r>
            <w:r w:rsidRPr="00FE7056">
              <w:t>astern German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4AAED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23322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20</w:t>
            </w:r>
            <w:r w:rsidRPr="000C4283">
              <w:rPr>
                <w:vertAlign w:val="superscript"/>
              </w:rPr>
              <w:t>*</w:t>
            </w:r>
          </w:p>
        </w:tc>
      </w:tr>
      <w:tr w:rsidR="00154E0A" w:rsidRPr="00FE7056" w14:paraId="6AEAE3FC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A3E99F6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A5771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6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D5A36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514)</w:t>
            </w:r>
          </w:p>
        </w:tc>
      </w:tr>
      <w:tr w:rsidR="00154E0A" w:rsidRPr="00FE7056" w14:paraId="0127BC9C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0392984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FA873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232AA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44802EF3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C7B56C7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Main respondent’s age (linea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BD13A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286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A76FF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880</w:t>
            </w:r>
            <w:r w:rsidRPr="000C4283">
              <w:rPr>
                <w:vertAlign w:val="superscript"/>
              </w:rPr>
              <w:t>***</w:t>
            </w:r>
          </w:p>
        </w:tc>
      </w:tr>
      <w:tr w:rsidR="00154E0A" w:rsidRPr="00FE7056" w14:paraId="2AFDDDA3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4960BA7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49C45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3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FCDED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185)</w:t>
            </w:r>
          </w:p>
        </w:tc>
      </w:tr>
      <w:tr w:rsidR="00154E0A" w:rsidRPr="00FE7056" w14:paraId="7BC103DF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82C6F88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BFB2E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3E795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18BF91D2" w14:textId="77777777" w:rsidTr="001229BB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6BE6DFC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Main respondent’s age (square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8E2CA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95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53967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02</w:t>
            </w:r>
            <w:r w:rsidRPr="000C4283">
              <w:rPr>
                <w:vertAlign w:val="superscript"/>
              </w:rPr>
              <w:t>***</w:t>
            </w:r>
          </w:p>
        </w:tc>
      </w:tr>
      <w:tr w:rsidR="00154E0A" w:rsidRPr="00FE7056" w14:paraId="5CCC33D5" w14:textId="77777777" w:rsidTr="001229BB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9E92E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32C8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0044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108D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00353)</w:t>
            </w:r>
          </w:p>
        </w:tc>
      </w:tr>
      <w:tr w:rsidR="00154E0A" w:rsidRPr="00FE7056" w14:paraId="4E4C5FA5" w14:textId="77777777" w:rsidTr="001229BB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D6087" w14:textId="77777777" w:rsidR="00154E0A" w:rsidRPr="00FE7056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  <w:r w:rsidRPr="00FE7056">
              <w:rPr>
                <w:i/>
                <w:iCs/>
              </w:rPr>
              <w:t>N (relationship-year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CCEF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4,5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CD53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4,526</w:t>
            </w:r>
          </w:p>
        </w:tc>
      </w:tr>
    </w:tbl>
    <w:p w14:paraId="62FE0D6A" w14:textId="77777777" w:rsidR="00154E0A" w:rsidRPr="000C4283" w:rsidRDefault="00154E0A" w:rsidP="00154E0A">
      <w:pPr>
        <w:widowControl w:val="0"/>
        <w:autoSpaceDE w:val="0"/>
        <w:autoSpaceDN w:val="0"/>
        <w:adjustRightInd w:val="0"/>
        <w:spacing w:after="0" w:line="240" w:lineRule="auto"/>
        <w:ind w:firstLine="0"/>
        <w:rPr>
          <w:sz w:val="20"/>
          <w:szCs w:val="20"/>
        </w:rPr>
      </w:pPr>
      <w:r w:rsidRPr="000C4283">
        <w:rPr>
          <w:sz w:val="20"/>
          <w:szCs w:val="20"/>
        </w:rPr>
        <w:t xml:space="preserve">Exponentiated coefficients; </w:t>
      </w:r>
      <w:r>
        <w:rPr>
          <w:sz w:val="20"/>
          <w:szCs w:val="20"/>
        </w:rPr>
        <w:t>r</w:t>
      </w:r>
      <w:r w:rsidRPr="000C4283">
        <w:rPr>
          <w:sz w:val="20"/>
          <w:szCs w:val="20"/>
        </w:rPr>
        <w:t>obust standard errors in parentheses</w:t>
      </w:r>
    </w:p>
    <w:p w14:paraId="4755787E" w14:textId="77777777" w:rsidR="00154E0A" w:rsidRPr="000C4283" w:rsidRDefault="00154E0A" w:rsidP="00154E0A">
      <w:pPr>
        <w:widowControl w:val="0"/>
        <w:autoSpaceDE w:val="0"/>
        <w:autoSpaceDN w:val="0"/>
        <w:adjustRightInd w:val="0"/>
        <w:spacing w:after="0" w:line="240" w:lineRule="auto"/>
        <w:ind w:firstLine="0"/>
        <w:rPr>
          <w:sz w:val="20"/>
          <w:szCs w:val="20"/>
        </w:rPr>
      </w:pPr>
      <w:r w:rsidRPr="000C4283">
        <w:rPr>
          <w:sz w:val="20"/>
          <w:szCs w:val="20"/>
          <w:vertAlign w:val="superscript"/>
        </w:rPr>
        <w:t>*</w:t>
      </w:r>
      <w:r w:rsidRPr="000C4283">
        <w:rPr>
          <w:sz w:val="20"/>
          <w:szCs w:val="20"/>
        </w:rPr>
        <w:t xml:space="preserve"> </w:t>
      </w:r>
      <w:r w:rsidRPr="000C4283">
        <w:rPr>
          <w:i/>
          <w:iCs/>
          <w:sz w:val="20"/>
          <w:szCs w:val="20"/>
        </w:rPr>
        <w:t>p</w:t>
      </w:r>
      <w:r w:rsidRPr="000C4283">
        <w:rPr>
          <w:sz w:val="20"/>
          <w:szCs w:val="20"/>
        </w:rPr>
        <w:t xml:space="preserve"> &lt; 0.05, </w:t>
      </w:r>
      <w:r w:rsidRPr="000C4283">
        <w:rPr>
          <w:sz w:val="20"/>
          <w:szCs w:val="20"/>
          <w:vertAlign w:val="superscript"/>
        </w:rPr>
        <w:t>**</w:t>
      </w:r>
      <w:r w:rsidRPr="000C4283">
        <w:rPr>
          <w:sz w:val="20"/>
          <w:szCs w:val="20"/>
        </w:rPr>
        <w:t xml:space="preserve"> </w:t>
      </w:r>
      <w:r w:rsidRPr="000C4283">
        <w:rPr>
          <w:i/>
          <w:iCs/>
          <w:sz w:val="20"/>
          <w:szCs w:val="20"/>
        </w:rPr>
        <w:t>p</w:t>
      </w:r>
      <w:r w:rsidRPr="000C4283">
        <w:rPr>
          <w:sz w:val="20"/>
          <w:szCs w:val="20"/>
        </w:rPr>
        <w:t xml:space="preserve"> &lt; 0.01, </w:t>
      </w:r>
      <w:r w:rsidRPr="000C4283">
        <w:rPr>
          <w:sz w:val="20"/>
          <w:szCs w:val="20"/>
          <w:vertAlign w:val="superscript"/>
        </w:rPr>
        <w:t>***</w:t>
      </w:r>
      <w:r w:rsidRPr="000C4283">
        <w:rPr>
          <w:sz w:val="20"/>
          <w:szCs w:val="20"/>
        </w:rPr>
        <w:t xml:space="preserve"> </w:t>
      </w:r>
      <w:r w:rsidRPr="000C4283">
        <w:rPr>
          <w:i/>
          <w:iCs/>
          <w:sz w:val="20"/>
          <w:szCs w:val="20"/>
        </w:rPr>
        <w:t>p</w:t>
      </w:r>
      <w:r w:rsidRPr="000C4283">
        <w:rPr>
          <w:sz w:val="20"/>
          <w:szCs w:val="20"/>
        </w:rPr>
        <w:t xml:space="preserve"> &lt; 0.001</w:t>
      </w:r>
    </w:p>
    <w:p w14:paraId="34FC6393" w14:textId="782102F3" w:rsidR="00154E0A" w:rsidRPr="00FE7056" w:rsidRDefault="00154E0A" w:rsidP="00154E0A">
      <w:pPr>
        <w:pStyle w:val="Caption"/>
        <w:keepNext/>
        <w:rPr>
          <w:sz w:val="24"/>
          <w:szCs w:val="24"/>
        </w:rPr>
      </w:pPr>
      <w:r w:rsidRPr="00FE7056">
        <w:rPr>
          <w:sz w:val="24"/>
          <w:szCs w:val="24"/>
        </w:rPr>
        <w:lastRenderedPageBreak/>
        <w:t>Table A</w:t>
      </w:r>
      <w:r w:rsidR="007C2487">
        <w:rPr>
          <w:sz w:val="24"/>
          <w:szCs w:val="24"/>
        </w:rPr>
        <w:t>4</w:t>
      </w:r>
      <w:r w:rsidRPr="00FE7056">
        <w:rPr>
          <w:sz w:val="24"/>
          <w:szCs w:val="24"/>
        </w:rPr>
        <w:t>: Cohabitation and separation analyses from Cox proportional hazards model</w:t>
      </w:r>
      <w:r w:rsidR="007C2487">
        <w:rPr>
          <w:sz w:val="24"/>
          <w:szCs w:val="24"/>
        </w:rPr>
        <w:t xml:space="preserve">, </w:t>
      </w:r>
      <w:r w:rsidR="007C2487" w:rsidRPr="00FE7056">
        <w:rPr>
          <w:sz w:val="24"/>
          <w:szCs w:val="24"/>
        </w:rPr>
        <w:t>employed men and women</w:t>
      </w:r>
      <w:r w:rsidR="007C2487">
        <w:rPr>
          <w:sz w:val="24"/>
          <w:szCs w:val="24"/>
        </w:rPr>
        <w:t>.</w:t>
      </w:r>
      <w:r w:rsidRPr="00FE7056">
        <w:rPr>
          <w:sz w:val="24"/>
          <w:szCs w:val="24"/>
        </w:rPr>
        <w:t xml:space="preserve"> Model 2, hazard ratios</w:t>
      </w:r>
    </w:p>
    <w:tbl>
      <w:tblPr>
        <w:tblW w:w="9923" w:type="dxa"/>
        <w:tblLayout w:type="fixed"/>
        <w:tblLook w:val="0000" w:firstRow="0" w:lastRow="0" w:firstColumn="0" w:lastColumn="0" w:noHBand="0" w:noVBand="0"/>
      </w:tblPr>
      <w:tblGrid>
        <w:gridCol w:w="2410"/>
        <w:gridCol w:w="1878"/>
        <w:gridCol w:w="1878"/>
        <w:gridCol w:w="1878"/>
        <w:gridCol w:w="1879"/>
      </w:tblGrid>
      <w:tr w:rsidR="00154E0A" w:rsidRPr="00FE7056" w14:paraId="65EBEE8B" w14:textId="77777777" w:rsidTr="001229BB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4C42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3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636D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Model 2 – Men</w:t>
            </w:r>
          </w:p>
        </w:tc>
        <w:tc>
          <w:tcPr>
            <w:tcW w:w="3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340D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 xml:space="preserve">Model 2 – Women </w:t>
            </w:r>
          </w:p>
        </w:tc>
      </w:tr>
      <w:tr w:rsidR="00154E0A" w:rsidRPr="00FE7056" w14:paraId="003B86D7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2B344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F820D5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Hazard ratios for</w:t>
            </w:r>
          </w:p>
          <w:p w14:paraId="7B47AD1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cohabitati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7C8DC7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Hazard ratios for</w:t>
            </w:r>
          </w:p>
          <w:p w14:paraId="3FBEC49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separati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4884B9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Hazard ratios for</w:t>
            </w:r>
          </w:p>
          <w:p w14:paraId="4BC7BF6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cohabitatio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907E34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Hazard ratios for</w:t>
            </w:r>
          </w:p>
          <w:p w14:paraId="4EA738D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separation</w:t>
            </w:r>
          </w:p>
        </w:tc>
      </w:tr>
      <w:tr w:rsidR="00154E0A" w:rsidRPr="00FE7056" w14:paraId="675121EA" w14:textId="77777777" w:rsidTr="001229BB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0A29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Temporary job (ref: permanent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9AB4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95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CD51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43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8C70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304</w:t>
            </w:r>
            <w:r w:rsidRPr="000C4283">
              <w:rPr>
                <w:vertAlign w:val="superscript"/>
              </w:rPr>
              <w:t>**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7227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58</w:t>
            </w:r>
          </w:p>
        </w:tc>
      </w:tr>
      <w:tr w:rsidR="00154E0A" w:rsidRPr="00FE7056" w14:paraId="3F7EEE94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8EF82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DD3E55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0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510F76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1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6F0970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2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6DF4C4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11)</w:t>
            </w:r>
          </w:p>
        </w:tc>
      </w:tr>
      <w:tr w:rsidR="00154E0A" w:rsidRPr="00FE7056" w14:paraId="21813FFB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937DF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C54D45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D62AC0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D6E58A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D4B6C2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154E0A" w:rsidRPr="00FE7056" w14:paraId="6FCF5F9E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8046E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>Partner’s employment status (ref: employed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22D6AD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3682F8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EF4A9E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2B261A6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66479A41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9422D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>In education/training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B086D7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602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D5D2BC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22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A654EB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593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B88B2F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89</w:t>
            </w:r>
          </w:p>
        </w:tc>
      </w:tr>
      <w:tr w:rsidR="00154E0A" w:rsidRPr="00FE7056" w14:paraId="4CDE9BBE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F5A39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1922BA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68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FA278C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4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700E1A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70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7DCCE2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29)</w:t>
            </w:r>
          </w:p>
        </w:tc>
      </w:tr>
      <w:tr w:rsidR="00154E0A" w:rsidRPr="00FE7056" w14:paraId="374B28FE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09AA7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>Inactive/unemploye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4DDFE1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25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3695DD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4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C41143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22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67B21E8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24</w:t>
            </w:r>
          </w:p>
        </w:tc>
      </w:tr>
      <w:tr w:rsidR="00154E0A" w:rsidRPr="00FE7056" w14:paraId="24209717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70785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AC5297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6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8D4E39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2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A2B1EF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3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350F70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97)</w:t>
            </w:r>
          </w:p>
        </w:tc>
      </w:tr>
      <w:tr w:rsidR="00154E0A" w:rsidRPr="00FE7056" w14:paraId="1C9E99A9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5109E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CF58D6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33E81E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009907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79F73AF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154E0A" w:rsidRPr="00FE7056" w14:paraId="43262F07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79A03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Main respondent</w:t>
            </w:r>
            <w:r w:rsidRPr="000C4283">
              <w:t>’s educational attainment (ref: upper secondary/post-secondary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404442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2B88F9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D6AAAB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024142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486C2DBE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E6F9F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>Lower secondary or les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A10F53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6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79D03F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31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DAD2C3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79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785F09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33</w:t>
            </w:r>
          </w:p>
        </w:tc>
      </w:tr>
      <w:tr w:rsidR="00154E0A" w:rsidRPr="00FE7056" w14:paraId="19280BF2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23BE2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B426F6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9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EB893D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0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A0D703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5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09682E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82)</w:t>
            </w:r>
          </w:p>
        </w:tc>
      </w:tr>
      <w:tr w:rsidR="00154E0A" w:rsidRPr="00FE7056" w14:paraId="28A2EE61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5EEF5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>Tertiar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510F82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218</w:t>
            </w:r>
            <w:r w:rsidRPr="000C4283">
              <w:rPr>
                <w:vertAlign w:val="superscript"/>
              </w:rPr>
              <w:t>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70CF3A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2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6ECB87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3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26E9DA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18</w:t>
            </w:r>
          </w:p>
        </w:tc>
      </w:tr>
      <w:tr w:rsidR="00154E0A" w:rsidRPr="00FE7056" w14:paraId="2A443FFB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9FC97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601C0D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0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C4FB85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2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95EEED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83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9FC974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13)</w:t>
            </w:r>
          </w:p>
        </w:tc>
      </w:tr>
      <w:tr w:rsidR="00154E0A" w:rsidRPr="00FE7056" w14:paraId="4B081CFE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575B1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D4DA80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734740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255108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468FEE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0B923482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4D08C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>Partner’s educational attainment (ref: upper secondary/post-secondary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3567F3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85BB21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0CC8E1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27347B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016D4EA8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F5259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>Lower secondary or les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1AFB47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7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CAB5CA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0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50E433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20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F3578E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231</w:t>
            </w:r>
          </w:p>
        </w:tc>
      </w:tr>
      <w:tr w:rsidR="00154E0A" w:rsidRPr="00FE7056" w14:paraId="158EB296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6F30B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9AD94D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6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33484D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6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0D888B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4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E029EB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93)</w:t>
            </w:r>
          </w:p>
        </w:tc>
      </w:tr>
      <w:tr w:rsidR="00154E0A" w:rsidRPr="00FE7056" w14:paraId="0CC20C89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65F20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>Tertiar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801F9D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4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ED9F39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81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A6311F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3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25B430D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887</w:t>
            </w:r>
          </w:p>
        </w:tc>
      </w:tr>
      <w:tr w:rsidR="00154E0A" w:rsidRPr="00FE7056" w14:paraId="6B1C26D8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679D3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108133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95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DD5E79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0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222780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85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F646FA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897)</w:t>
            </w:r>
          </w:p>
        </w:tc>
      </w:tr>
      <w:tr w:rsidR="00154E0A" w:rsidRPr="00FE7056" w14:paraId="2BE5AD35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0B09C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C82107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4BFBAB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A6BE65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7871415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154E0A" w:rsidRPr="00FE7056" w14:paraId="587D6246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32A00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 xml:space="preserve">Income quintiles (net from prev. month), ref: </w:t>
            </w:r>
            <w:r>
              <w:t xml:space="preserve">First </w:t>
            </w:r>
            <w:r w:rsidRPr="000C4283">
              <w:t>quintil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232C56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0CAC5A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E0C451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7C4805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09AC2BB1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30063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>
              <w:rPr>
                <w:i/>
                <w:iCs/>
              </w:rPr>
              <w:t>Second</w:t>
            </w:r>
            <w:r w:rsidRPr="00FE7056">
              <w:rPr>
                <w:i/>
                <w:iCs/>
              </w:rPr>
              <w:t xml:space="preserve"> quintil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66C918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4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E17BE6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1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FF192B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366</w:t>
            </w:r>
            <w:r w:rsidRPr="000C4283">
              <w:rPr>
                <w:vertAlign w:val="superscript"/>
              </w:rPr>
              <w:t>*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1969A5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95</w:t>
            </w:r>
          </w:p>
        </w:tc>
      </w:tr>
      <w:tr w:rsidR="00154E0A" w:rsidRPr="00FE7056" w14:paraId="52FD255D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14D33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2F8710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0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0154C5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3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C1F3EB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9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5B52FF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58)</w:t>
            </w:r>
          </w:p>
        </w:tc>
      </w:tr>
      <w:tr w:rsidR="00154E0A" w:rsidRPr="00FE7056" w14:paraId="0A1C839F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8F417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>
              <w:rPr>
                <w:i/>
                <w:iCs/>
              </w:rPr>
              <w:t>Third</w:t>
            </w:r>
            <w:r w:rsidRPr="00FE7056">
              <w:rPr>
                <w:i/>
                <w:iCs/>
              </w:rPr>
              <w:t xml:space="preserve"> quintil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6CE720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780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8F9588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84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0C6E32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611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90619E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57</w:t>
            </w:r>
          </w:p>
        </w:tc>
      </w:tr>
      <w:tr w:rsidR="00154E0A" w:rsidRPr="00FE7056" w14:paraId="2A51D0C8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F20FE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B59D48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8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03B52A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2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EDEBB1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2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21BB525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76)</w:t>
            </w:r>
          </w:p>
        </w:tc>
      </w:tr>
      <w:tr w:rsidR="00154E0A" w:rsidRPr="00FE7056" w14:paraId="05561182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C35CF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>
              <w:rPr>
                <w:i/>
                <w:iCs/>
              </w:rPr>
              <w:t>Fourth</w:t>
            </w:r>
            <w:r w:rsidRPr="00FE7056">
              <w:rPr>
                <w:i/>
                <w:iCs/>
              </w:rPr>
              <w:t xml:space="preserve"> quintil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4D1BD6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574</w:t>
            </w:r>
            <w:r w:rsidRPr="000C4283">
              <w:rPr>
                <w:vertAlign w:val="superscript"/>
              </w:rPr>
              <w:t>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D5B09A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75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88F311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715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85A901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47</w:t>
            </w:r>
          </w:p>
        </w:tc>
      </w:tr>
      <w:tr w:rsidR="00154E0A" w:rsidRPr="00FE7056" w14:paraId="1F218B3B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EA4B3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454768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5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753714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72CB98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6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9D5837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89)</w:t>
            </w:r>
          </w:p>
        </w:tc>
      </w:tr>
      <w:tr w:rsidR="00154E0A" w:rsidRPr="00FE7056" w14:paraId="42320E4F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E71AD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>
              <w:rPr>
                <w:i/>
                <w:iCs/>
              </w:rPr>
              <w:t>Fifth</w:t>
            </w:r>
            <w:r w:rsidRPr="00FE7056">
              <w:rPr>
                <w:i/>
                <w:iCs/>
              </w:rPr>
              <w:t xml:space="preserve"> quintil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0FDA41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712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D8CD51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688</w:t>
            </w:r>
            <w:r w:rsidRPr="000C4283">
              <w:rPr>
                <w:vertAlign w:val="superscript"/>
              </w:rPr>
              <w:t>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ED842F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2.236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98E467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53</w:t>
            </w:r>
          </w:p>
        </w:tc>
      </w:tr>
      <w:tr w:rsidR="00154E0A" w:rsidRPr="00FE7056" w14:paraId="03FF0A78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5BC6B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CE22D8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6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BFA250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1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66A8CC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35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0A779F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16)</w:t>
            </w:r>
          </w:p>
        </w:tc>
      </w:tr>
      <w:tr w:rsidR="00154E0A" w:rsidRPr="00FE7056" w14:paraId="031E373B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415C3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87C3DF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1611FB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60A8F2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E23166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6502CDF9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39783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Main respondent</w:t>
            </w:r>
            <w:r w:rsidRPr="000C4283">
              <w:t xml:space="preserve"> or </w:t>
            </w:r>
            <w:r w:rsidRPr="000C4283">
              <w:lastRenderedPageBreak/>
              <w:t>partner expecting a chil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CC504F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lastRenderedPageBreak/>
              <w:t>1.37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D5D1AD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37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7DB046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45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84548B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245</w:t>
            </w:r>
          </w:p>
        </w:tc>
      </w:tr>
      <w:tr w:rsidR="00154E0A" w:rsidRPr="00FE7056" w14:paraId="19EF23B8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A4A63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289873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32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116014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2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43C03F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38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7D72032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36)</w:t>
            </w:r>
          </w:p>
        </w:tc>
      </w:tr>
      <w:tr w:rsidR="00154E0A" w:rsidRPr="00FE7056" w14:paraId="27790174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3A00C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 xml:space="preserve">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A3C3E8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437033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D83A79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EC1AF9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</w:p>
        </w:tc>
      </w:tr>
      <w:tr w:rsidR="00154E0A" w:rsidRPr="00FE7056" w14:paraId="749C4DF7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39865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 xml:space="preserve">Number of child(ren) living with </w:t>
            </w:r>
            <w:r w:rsidRPr="00FE7056">
              <w:t>main respondent</w:t>
            </w:r>
            <w:r w:rsidRPr="000C4283">
              <w:t xml:space="preserve"> (ref: childles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1E2E71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8C6FA2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4784E0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655CCB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5409BF64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67FEB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rPr>
                <w:i/>
                <w:iCs/>
              </w:rPr>
              <w:t>One chil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FA42B7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2.473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82464C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41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73AD30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509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6BE77E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2.210</w:t>
            </w:r>
            <w:r w:rsidRPr="000C4283">
              <w:rPr>
                <w:vertAlign w:val="superscript"/>
              </w:rPr>
              <w:t>***</w:t>
            </w:r>
          </w:p>
        </w:tc>
      </w:tr>
      <w:tr w:rsidR="00154E0A" w:rsidRPr="00FE7056" w14:paraId="71A30762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00323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392A45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43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BB6B6C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49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B8FCE9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88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6F50A9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423)</w:t>
            </w:r>
          </w:p>
        </w:tc>
      </w:tr>
      <w:tr w:rsidR="00154E0A" w:rsidRPr="00FE7056" w14:paraId="0047515B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5F28F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>
              <w:rPr>
                <w:i/>
                <w:iCs/>
              </w:rPr>
              <w:t xml:space="preserve">Two or more </w:t>
            </w:r>
            <w:r w:rsidRPr="00FE7056">
              <w:rPr>
                <w:i/>
                <w:iCs/>
              </w:rPr>
              <w:t>childre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BB3A15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709</w:t>
            </w:r>
            <w:r w:rsidRPr="000C4283">
              <w:rPr>
                <w:vertAlign w:val="superscript"/>
              </w:rPr>
              <w:t>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5423C8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0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9182B4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602</w:t>
            </w:r>
            <w:r w:rsidRPr="000C4283">
              <w:rPr>
                <w:vertAlign w:val="superscript"/>
              </w:rPr>
              <w:t>*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F40494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15</w:t>
            </w:r>
          </w:p>
        </w:tc>
      </w:tr>
      <w:tr w:rsidR="00154E0A" w:rsidRPr="00FE7056" w14:paraId="1A9D238E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08C48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A678EC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38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1DCA76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34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90F0F1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2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1C26B5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284)</w:t>
            </w:r>
          </w:p>
        </w:tc>
      </w:tr>
      <w:tr w:rsidR="00154E0A" w:rsidRPr="00FE7056" w14:paraId="0C47B3EA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69B97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7FD8BB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4E496E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07E366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4FA958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7F4F6F1C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CDD74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0C4283">
              <w:t xml:space="preserve">Number of </w:t>
            </w:r>
            <w:r w:rsidRPr="00FE7056">
              <w:t>main respondent</w:t>
            </w:r>
            <w:r w:rsidRPr="000C4283">
              <w:t>’s previous cohabitation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4C7716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2.189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256CE1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470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72C44D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2.258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85A67D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452</w:t>
            </w:r>
            <w:r w:rsidRPr="000C4283">
              <w:rPr>
                <w:vertAlign w:val="superscript"/>
              </w:rPr>
              <w:t>***</w:t>
            </w:r>
          </w:p>
        </w:tc>
      </w:tr>
      <w:tr w:rsidR="00154E0A" w:rsidRPr="00FE7056" w14:paraId="14F77DD3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667F9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83A2FA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2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B430B6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77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6198AA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0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CE8AB1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456)</w:t>
            </w:r>
          </w:p>
        </w:tc>
      </w:tr>
      <w:tr w:rsidR="00154E0A" w:rsidRPr="00FE7056" w14:paraId="7C63C332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A2C88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0F43B8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49BE14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B1E9F6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0D6681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43FD1188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443FA4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Main respondent</w:t>
            </w:r>
            <w:r w:rsidRPr="000C4283">
              <w:t xml:space="preserve"> living in </w:t>
            </w:r>
            <w:r>
              <w:t>e</w:t>
            </w:r>
            <w:r w:rsidRPr="000C4283">
              <w:t>astern German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74A2E6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9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3E2E54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4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281E58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2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C4F29A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48</w:t>
            </w:r>
          </w:p>
        </w:tc>
      </w:tr>
      <w:tr w:rsidR="00154E0A" w:rsidRPr="00FE7056" w14:paraId="5BEBFEEF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96548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8360C9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0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C8D201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5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D15178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0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D33811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141)</w:t>
            </w:r>
          </w:p>
        </w:tc>
      </w:tr>
      <w:tr w:rsidR="00154E0A" w:rsidRPr="00FE7056" w14:paraId="1C9E5704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9FFDC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FD784C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A0E6738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59A926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5EF691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264D6EA9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7D03E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Main respondent’s age (linear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40A96E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239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54BA5F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827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22A9A6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126</w:t>
            </w:r>
            <w:r w:rsidRPr="000C4283">
              <w:rPr>
                <w:vertAlign w:val="superscript"/>
              </w:rPr>
              <w:t>*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77172CA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96</w:t>
            </w:r>
          </w:p>
        </w:tc>
      </w:tr>
      <w:tr w:rsidR="00154E0A" w:rsidRPr="00FE7056" w14:paraId="6667DD00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9B1F3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109BD6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74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DB361D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46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5BD08F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56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00DA46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544)</w:t>
            </w:r>
          </w:p>
        </w:tc>
      </w:tr>
      <w:tr w:rsidR="00154E0A" w:rsidRPr="00FE7056" w14:paraId="21E93373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9638F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3135DA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8FBA86E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9794D9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DA36F15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</w:tr>
      <w:tr w:rsidR="00154E0A" w:rsidRPr="00FE7056" w14:paraId="7B66D604" w14:textId="77777777" w:rsidTr="001229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678CC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</w:pPr>
            <w:r w:rsidRPr="00FE7056">
              <w:t>Main respondent’s age (squared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191A65C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96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BA7E40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03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2E29FE7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0.997</w:t>
            </w:r>
            <w:r w:rsidRPr="000C4283">
              <w:rPr>
                <w:vertAlign w:val="superscript"/>
              </w:rPr>
              <w:t>***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B1D3AD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1.000</w:t>
            </w:r>
          </w:p>
        </w:tc>
      </w:tr>
      <w:tr w:rsidR="00154E0A" w:rsidRPr="00FE7056" w14:paraId="70560CE9" w14:textId="77777777" w:rsidTr="001229BB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D5316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941BD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00956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BEC30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00893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0E97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00782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8857F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(0.000843)</w:t>
            </w:r>
          </w:p>
        </w:tc>
      </w:tr>
      <w:tr w:rsidR="00154E0A" w:rsidRPr="00FE7056" w14:paraId="319F82EF" w14:textId="77777777" w:rsidTr="001229BB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A3431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</w:pPr>
            <w:r w:rsidRPr="000C4283">
              <w:rPr>
                <w:i/>
                <w:iCs/>
              </w:rPr>
              <w:t>N (relationship-years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104DB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2,76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42339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2,76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7F722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3,17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09A63" w14:textId="77777777" w:rsidR="00154E0A" w:rsidRPr="000C4283" w:rsidRDefault="00154E0A" w:rsidP="001229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</w:pPr>
            <w:r w:rsidRPr="000C4283">
              <w:t>3,171</w:t>
            </w:r>
          </w:p>
        </w:tc>
      </w:tr>
    </w:tbl>
    <w:p w14:paraId="4F6EE2CA" w14:textId="77777777" w:rsidR="00154E0A" w:rsidRPr="000C4283" w:rsidRDefault="00154E0A" w:rsidP="00154E0A">
      <w:pPr>
        <w:widowControl w:val="0"/>
        <w:autoSpaceDE w:val="0"/>
        <w:autoSpaceDN w:val="0"/>
        <w:adjustRightInd w:val="0"/>
        <w:spacing w:after="0" w:line="240" w:lineRule="auto"/>
        <w:ind w:firstLine="0"/>
        <w:rPr>
          <w:sz w:val="20"/>
          <w:szCs w:val="20"/>
        </w:rPr>
      </w:pPr>
      <w:r w:rsidRPr="000C4283">
        <w:rPr>
          <w:sz w:val="20"/>
          <w:szCs w:val="20"/>
        </w:rPr>
        <w:t xml:space="preserve">Exponentiated coefficients; </w:t>
      </w:r>
      <w:r>
        <w:rPr>
          <w:sz w:val="20"/>
          <w:szCs w:val="20"/>
        </w:rPr>
        <w:t>robust s</w:t>
      </w:r>
      <w:r w:rsidRPr="000C4283">
        <w:rPr>
          <w:sz w:val="20"/>
          <w:szCs w:val="20"/>
        </w:rPr>
        <w:t>tandard errors in parentheses</w:t>
      </w:r>
    </w:p>
    <w:p w14:paraId="6BFF42A9" w14:textId="77777777" w:rsidR="00154E0A" w:rsidRPr="000C4283" w:rsidRDefault="00154E0A" w:rsidP="00154E0A">
      <w:pPr>
        <w:widowControl w:val="0"/>
        <w:autoSpaceDE w:val="0"/>
        <w:autoSpaceDN w:val="0"/>
        <w:adjustRightInd w:val="0"/>
        <w:spacing w:after="0" w:line="240" w:lineRule="auto"/>
        <w:ind w:firstLine="0"/>
        <w:rPr>
          <w:sz w:val="20"/>
          <w:szCs w:val="20"/>
        </w:rPr>
      </w:pPr>
      <w:r w:rsidRPr="000C4283">
        <w:rPr>
          <w:sz w:val="20"/>
          <w:szCs w:val="20"/>
          <w:vertAlign w:val="superscript"/>
        </w:rPr>
        <w:t>*</w:t>
      </w:r>
      <w:r w:rsidRPr="000C4283">
        <w:rPr>
          <w:sz w:val="20"/>
          <w:szCs w:val="20"/>
        </w:rPr>
        <w:t xml:space="preserve"> </w:t>
      </w:r>
      <w:r w:rsidRPr="000C4283">
        <w:rPr>
          <w:i/>
          <w:iCs/>
          <w:sz w:val="20"/>
          <w:szCs w:val="20"/>
        </w:rPr>
        <w:t>p</w:t>
      </w:r>
      <w:r w:rsidRPr="000C4283">
        <w:rPr>
          <w:sz w:val="20"/>
          <w:szCs w:val="20"/>
        </w:rPr>
        <w:t xml:space="preserve"> &lt; 0.05, </w:t>
      </w:r>
      <w:r w:rsidRPr="000C4283">
        <w:rPr>
          <w:sz w:val="20"/>
          <w:szCs w:val="20"/>
          <w:vertAlign w:val="superscript"/>
        </w:rPr>
        <w:t>**</w:t>
      </w:r>
      <w:r w:rsidRPr="000C4283">
        <w:rPr>
          <w:sz w:val="20"/>
          <w:szCs w:val="20"/>
        </w:rPr>
        <w:t xml:space="preserve"> </w:t>
      </w:r>
      <w:r w:rsidRPr="000C4283">
        <w:rPr>
          <w:i/>
          <w:iCs/>
          <w:sz w:val="20"/>
          <w:szCs w:val="20"/>
        </w:rPr>
        <w:t>p</w:t>
      </w:r>
      <w:r w:rsidRPr="000C4283">
        <w:rPr>
          <w:sz w:val="20"/>
          <w:szCs w:val="20"/>
        </w:rPr>
        <w:t xml:space="preserve"> &lt; 0.01, </w:t>
      </w:r>
      <w:r w:rsidRPr="000C4283">
        <w:rPr>
          <w:sz w:val="20"/>
          <w:szCs w:val="20"/>
          <w:vertAlign w:val="superscript"/>
        </w:rPr>
        <w:t>***</w:t>
      </w:r>
      <w:r w:rsidRPr="000C4283">
        <w:rPr>
          <w:sz w:val="20"/>
          <w:szCs w:val="20"/>
        </w:rPr>
        <w:t xml:space="preserve"> </w:t>
      </w:r>
      <w:r w:rsidRPr="000C4283">
        <w:rPr>
          <w:i/>
          <w:iCs/>
          <w:sz w:val="20"/>
          <w:szCs w:val="20"/>
        </w:rPr>
        <w:t>p</w:t>
      </w:r>
      <w:r w:rsidRPr="000C4283">
        <w:rPr>
          <w:sz w:val="20"/>
          <w:szCs w:val="20"/>
        </w:rPr>
        <w:t xml:space="preserve"> &lt; 0.001</w:t>
      </w:r>
    </w:p>
    <w:p w14:paraId="54DF392A" w14:textId="77777777" w:rsidR="00DA3A94" w:rsidRDefault="00DA3A94"/>
    <w:sectPr w:rsidR="00DA3A94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02AA6" w14:textId="77777777" w:rsidR="00977AA2" w:rsidRDefault="00977AA2" w:rsidP="00FE2B38">
      <w:pPr>
        <w:spacing w:after="0" w:line="240" w:lineRule="auto"/>
      </w:pPr>
      <w:r>
        <w:separator/>
      </w:r>
    </w:p>
  </w:endnote>
  <w:endnote w:type="continuationSeparator" w:id="0">
    <w:p w14:paraId="09F7A90C" w14:textId="77777777" w:rsidR="00977AA2" w:rsidRDefault="00977AA2" w:rsidP="00FE2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83450924"/>
      <w:docPartObj>
        <w:docPartGallery w:val="Page Numbers (Bottom of Page)"/>
        <w:docPartUnique/>
      </w:docPartObj>
    </w:sdtPr>
    <w:sdtContent>
      <w:p w14:paraId="093FDEDF" w14:textId="5D0CBBDA" w:rsidR="00FE2B38" w:rsidRDefault="00FE2B3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685E971F" w14:textId="77777777" w:rsidR="00FE2B38" w:rsidRDefault="00FE2B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806449" w14:textId="77777777" w:rsidR="00977AA2" w:rsidRDefault="00977AA2" w:rsidP="00FE2B38">
      <w:pPr>
        <w:spacing w:after="0" w:line="240" w:lineRule="auto"/>
      </w:pPr>
      <w:r>
        <w:separator/>
      </w:r>
    </w:p>
  </w:footnote>
  <w:footnote w:type="continuationSeparator" w:id="0">
    <w:p w14:paraId="606DBB55" w14:textId="77777777" w:rsidR="00977AA2" w:rsidRDefault="00977AA2" w:rsidP="00FE2B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242"/>
    <w:rsid w:val="001027BF"/>
    <w:rsid w:val="00154E0A"/>
    <w:rsid w:val="00265EC8"/>
    <w:rsid w:val="00452B05"/>
    <w:rsid w:val="0059196E"/>
    <w:rsid w:val="005C6432"/>
    <w:rsid w:val="005E2B18"/>
    <w:rsid w:val="007C2487"/>
    <w:rsid w:val="00977AA2"/>
    <w:rsid w:val="009F3E53"/>
    <w:rsid w:val="00A04242"/>
    <w:rsid w:val="00DA3A94"/>
    <w:rsid w:val="00FE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859A13"/>
  <w15:chartTrackingRefBased/>
  <w15:docId w15:val="{14CE4F6F-6D47-4BF6-B86A-3C9D21ED6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E0A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242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242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242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242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242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242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242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242"/>
    <w:pPr>
      <w:keepNext/>
      <w:keepLines/>
      <w:spacing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242"/>
    <w:pPr>
      <w:keepNext/>
      <w:keepLines/>
      <w:spacing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24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24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242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242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242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24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24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24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24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04242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424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242"/>
    <w:pPr>
      <w:numPr>
        <w:ilvl w:val="1"/>
      </w:numPr>
      <w:spacing w:line="259" w:lineRule="auto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424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04242"/>
    <w:pPr>
      <w:spacing w:before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424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04242"/>
    <w:pPr>
      <w:spacing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42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2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242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04242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54E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2B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B38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2B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B38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23</Words>
  <Characters>6404</Characters>
  <Application>Microsoft Office Word</Application>
  <DocSecurity>0</DocSecurity>
  <Lines>53</Lines>
  <Paragraphs>15</Paragraphs>
  <ScaleCrop>false</ScaleCrop>
  <Company/>
  <LinksUpToDate>false</LinksUpToDate>
  <CharactersWithSpaces>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retto, Valeria</dc:creator>
  <cp:keywords/>
  <dc:description/>
  <cp:lastModifiedBy>Ferraretto, Valeria</cp:lastModifiedBy>
  <cp:revision>15</cp:revision>
  <dcterms:created xsi:type="dcterms:W3CDTF">2024-06-18T08:38:00Z</dcterms:created>
  <dcterms:modified xsi:type="dcterms:W3CDTF">2025-02-11T10:24:00Z</dcterms:modified>
</cp:coreProperties>
</file>